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EA72F" w14:textId="2A97A3D9" w:rsidR="00D02015" w:rsidRPr="008D2AF4" w:rsidRDefault="00D02015" w:rsidP="00B56013">
      <w:pPr>
        <w:rPr>
          <w:b/>
          <w:bCs/>
          <w:sz w:val="24"/>
          <w:szCs w:val="24"/>
          <w:lang w:val="en-US"/>
        </w:rPr>
      </w:pPr>
      <w:r w:rsidRPr="008D2AF4">
        <w:rPr>
          <w:b/>
          <w:bCs/>
          <w:sz w:val="24"/>
          <w:szCs w:val="24"/>
          <w:lang w:val="en-US"/>
        </w:rPr>
        <w:t xml:space="preserve">Additional file 1. </w:t>
      </w:r>
      <w:r w:rsidR="00BB09A6" w:rsidRPr="008D2AF4">
        <w:rPr>
          <w:b/>
          <w:bCs/>
          <w:sz w:val="24"/>
          <w:szCs w:val="24"/>
          <w:lang w:val="en-US"/>
        </w:rPr>
        <w:t>T</w:t>
      </w:r>
      <w:r w:rsidR="00B71D21" w:rsidRPr="008D2AF4">
        <w:rPr>
          <w:b/>
          <w:bCs/>
          <w:sz w:val="24"/>
          <w:szCs w:val="24"/>
          <w:lang w:val="en-US"/>
        </w:rPr>
        <w:t>he updated Nutri-Score</w:t>
      </w:r>
      <w:r w:rsidR="00BB09A6" w:rsidRPr="008D2AF4">
        <w:rPr>
          <w:b/>
          <w:bCs/>
          <w:sz w:val="24"/>
          <w:szCs w:val="24"/>
          <w:lang w:val="en-US"/>
        </w:rPr>
        <w:t xml:space="preserve"> algorith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"/>
        <w:gridCol w:w="1181"/>
        <w:gridCol w:w="1181"/>
        <w:gridCol w:w="1411"/>
        <w:gridCol w:w="1187"/>
        <w:gridCol w:w="1152"/>
        <w:gridCol w:w="1152"/>
        <w:gridCol w:w="1295"/>
      </w:tblGrid>
      <w:tr w:rsidR="0094142E" w:rsidRPr="002D6B61" w14:paraId="74CB5869" w14:textId="77777777" w:rsidTr="002D6B61">
        <w:trPr>
          <w:trHeight w:val="30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F23A059" w14:textId="7BDC61CE" w:rsidR="0094142E" w:rsidRPr="002D6B61" w:rsidRDefault="00ED1DAE" w:rsidP="00055E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Nutri-Score algorithm for general foods</w:t>
            </w:r>
            <w:r w:rsidR="00D223BF" w:rsidRPr="002D6B61">
              <w:rPr>
                <w:rStyle w:val="FootnoteReference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footnoteReference w:id="2"/>
            </w:r>
          </w:p>
        </w:tc>
      </w:tr>
      <w:tr w:rsidR="00882DCB" w:rsidRPr="00882DCB" w14:paraId="225E8A32" w14:textId="77777777" w:rsidTr="00882DCB">
        <w:trPr>
          <w:trHeight w:val="301"/>
        </w:trPr>
        <w:tc>
          <w:tcPr>
            <w:tcW w:w="355" w:type="pct"/>
            <w:vMerge w:val="restart"/>
            <w:shd w:val="clear" w:color="auto" w:fill="auto"/>
            <w:vAlign w:val="center"/>
            <w:hideMark/>
          </w:tcPr>
          <w:p w14:paraId="1022D7D8" w14:textId="77777777" w:rsidR="0094142E" w:rsidRPr="002D6B61" w:rsidRDefault="0094142E" w:rsidP="00055E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oints</w:t>
            </w:r>
          </w:p>
        </w:tc>
        <w:tc>
          <w:tcPr>
            <w:tcW w:w="2692" w:type="pct"/>
            <w:gridSpan w:val="4"/>
            <w:shd w:val="clear" w:color="auto" w:fill="auto"/>
            <w:vAlign w:val="center"/>
          </w:tcPr>
          <w:p w14:paraId="6913DC77" w14:textId="4EA87665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Unfavorable components</w:t>
            </w:r>
          </w:p>
        </w:tc>
        <w:tc>
          <w:tcPr>
            <w:tcW w:w="1952" w:type="pct"/>
            <w:gridSpan w:val="3"/>
            <w:shd w:val="clear" w:color="auto" w:fill="auto"/>
            <w:noWrap/>
            <w:vAlign w:val="center"/>
            <w:hideMark/>
          </w:tcPr>
          <w:p w14:paraId="23BF2C0C" w14:textId="332CA21C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avorable components</w:t>
            </w:r>
          </w:p>
        </w:tc>
      </w:tr>
      <w:tr w:rsidR="00882DCB" w:rsidRPr="00882DCB" w14:paraId="552D8E98" w14:textId="77777777" w:rsidTr="002D6B61">
        <w:trPr>
          <w:trHeight w:val="469"/>
        </w:trPr>
        <w:tc>
          <w:tcPr>
            <w:tcW w:w="355" w:type="pct"/>
            <w:vMerge/>
            <w:shd w:val="clear" w:color="auto" w:fill="auto"/>
            <w:vAlign w:val="center"/>
            <w:hideMark/>
          </w:tcPr>
          <w:p w14:paraId="1FE869F9" w14:textId="77777777" w:rsidR="0094142E" w:rsidRPr="002D6B61" w:rsidRDefault="0094142E" w:rsidP="009414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42370720" w14:textId="77777777" w:rsidR="008F64CF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Energy</w:t>
            </w:r>
            <w:r w:rsidR="008F64CF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</w:p>
          <w:p w14:paraId="16216C27" w14:textId="18A2B33B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(kJ per 100g)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0F0F6D6" w14:textId="0E2807DC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ugar</w:t>
            </w:r>
            <w:r w:rsidR="00ED1DAE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g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84A40E0" w14:textId="435D7B2B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aturate</w:t>
            </w:r>
            <w:r w:rsidR="00ED1DAE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d fat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g)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32DAC21" w14:textId="579FB69D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Salt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br/>
              <w:t>(g per 100g)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23625B6" w14:textId="34C2932F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tein</w:t>
            </w:r>
            <w:r w:rsidR="00ED1DAE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*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br/>
              <w:t>(g per 100g)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251900E" w14:textId="76B0F9C4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ibe</w:t>
            </w:r>
            <w:r w:rsidR="00867309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br/>
              <w:t>(g per 100g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E105A3A" w14:textId="5F28A45B" w:rsidR="0094142E" w:rsidRPr="002D6B61" w:rsidRDefault="0094142E" w:rsidP="00ED1D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ruit, vegetable</w:t>
            </w:r>
            <w:r w:rsidR="00A67B7E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legume</w:t>
            </w:r>
            <w:r w:rsidR="008D20AA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(%)</w:t>
            </w:r>
          </w:p>
        </w:tc>
      </w:tr>
      <w:tr w:rsidR="00882DCB" w:rsidRPr="00882DCB" w14:paraId="0007B697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FC448AA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6AB5A07" w14:textId="1ECF92D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≤ 33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D5B605A" w14:textId="7633591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≤ 3.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9F31B2E" w14:textId="3E5C6A98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≤ 1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8DCF032" w14:textId="5C5DD51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≤ 0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248DBB" w14:textId="60CB788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≤ 2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5E0EF4" w14:textId="770D7A8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≤ 3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C70A68B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≤ 40</w:t>
            </w:r>
          </w:p>
        </w:tc>
      </w:tr>
      <w:tr w:rsidR="00882DCB" w:rsidRPr="00882DCB" w14:paraId="1569FC6A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F47F85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04225DE" w14:textId="2698814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3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A2FE477" w14:textId="2AECCF79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.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8E138A5" w14:textId="5FB64DDE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2CFF051" w14:textId="7B16931D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0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CCE1CB" w14:textId="7F1CE6D2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FEED02" w14:textId="3241894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CD72B6A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40</w:t>
            </w:r>
          </w:p>
        </w:tc>
      </w:tr>
      <w:tr w:rsidR="00882DCB" w:rsidRPr="00882DCB" w14:paraId="59A034DA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0523DC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9A38BD2" w14:textId="1C410505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67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9FE3DB8" w14:textId="59E016D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6.8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1EFFE4A" w14:textId="1BA8578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6D9989E" w14:textId="00C09C3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0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3D6EFC" w14:textId="193379F0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4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D79F00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4.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3FB9A98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60</w:t>
            </w:r>
          </w:p>
        </w:tc>
      </w:tr>
      <w:tr w:rsidR="00882DCB" w:rsidRPr="00882DCB" w14:paraId="45BB99E9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218849B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C2CD10B" w14:textId="70A6189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00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DC2E0C6" w14:textId="04D8432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0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878BF43" w14:textId="102D5FB2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26DF9CC" w14:textId="58ADB7B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0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A4205A" w14:textId="3842B6D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7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79E1DC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5.2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EDA5B22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882DCB" w:rsidRPr="00882DCB" w14:paraId="4B20BECF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90C4687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FEAAE8F" w14:textId="2F0A249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34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C6312AE" w14:textId="77958A08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FCEB71C" w14:textId="1D4ACF6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19D4AFA" w14:textId="5C703A8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0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FA7C6F" w14:textId="714E3D9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9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284B4E6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6.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81C97B9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882DCB" w:rsidRPr="00882DCB" w14:paraId="4D0BC049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44D83A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B73831C" w14:textId="332B40B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67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1731F98" w14:textId="3EDD44B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7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403E46A" w14:textId="133A2C4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98BCC68" w14:textId="3E0553D8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27F86B" w14:textId="572DF7E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72086D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7.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FB9F21E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80</w:t>
            </w:r>
          </w:p>
        </w:tc>
      </w:tr>
      <w:tr w:rsidR="00882DCB" w:rsidRPr="00882DCB" w14:paraId="68CA5E07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6DC8543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3E77A89" w14:textId="1D5EE10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01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7DBD939" w14:textId="49A1612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0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3CD60EA" w14:textId="725DA4F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F389B08" w14:textId="0D47F76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F145E3" w14:textId="3243D469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12FA8C" w14:textId="056A4C2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E22819C" w14:textId="59F8955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66FF7E85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6863346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5BB6801" w14:textId="5BECCCD9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34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FDC6D79" w14:textId="4F1975CD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E2DD561" w14:textId="78A0601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DCA3098" w14:textId="129E885E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69D128" w14:textId="2375805D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89C55F" w14:textId="3085F948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B659F2F" w14:textId="1EB90E5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6F1F8893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2A5AF32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51F8BF3" w14:textId="267B76D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68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890B76B" w14:textId="1EC928BE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7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5A7EBE5" w14:textId="6E70662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440D895" w14:textId="0DC7A21D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93F0D2B" w14:textId="3C6892A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E91C23" w14:textId="12CFB39E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3E94BAD" w14:textId="452A73C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0B8B002C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C768DD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5D51AA4" w14:textId="698B50C0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01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8208E80" w14:textId="262CD0C0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1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5AD9C9F" w14:textId="38C18125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</w:t>
            </w:r>
            <w:r w:rsidR="00CC0A4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2E58CD2" w14:textId="08C6A52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1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0EAAB2" w14:textId="08A8D97D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B74248" w14:textId="50AC405D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276B944" w14:textId="7B2E133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224812A4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9260E3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297125A" w14:textId="20A5C180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35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E7DD005" w14:textId="2051136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1D86C20" w14:textId="671A62C5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</w:t>
            </w:r>
            <w:r w:rsidR="00FD0736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2BB5ABD" w14:textId="5CCD092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</w:t>
            </w:r>
            <w:r w:rsidR="008D0D70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9BDA8E" w14:textId="31A4003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1C3740" w14:textId="7BAA2DA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3807EE6" w14:textId="4AA6456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7A428D84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1FFECDA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3BEC5E4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4DB2524C" w14:textId="6162B62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7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77F542E" w14:textId="67C20D7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3E10FE55" w14:textId="6B65FD1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2E47C8" w14:textId="1A8C324E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847C4E" w14:textId="0F728F2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9A17C1A" w14:textId="38EAF3E8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751F55C4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63C0952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A8332ED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4FB49A06" w14:textId="22F2DE8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41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E054D85" w14:textId="289BE738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090F84B1" w14:textId="1C160DA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3E7F1C" w14:textId="0002245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9F135E" w14:textId="6D37EA2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1B6A77B" w14:textId="151EB2E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64DDFD74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2A43DA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6564482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6DC08D7D" w14:textId="5A50554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4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43C14B8" w14:textId="55C1724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6DC01608" w14:textId="15F66A8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79E194" w14:textId="7949D00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CFCD5F" w14:textId="1FBE8C4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B0690D9" w14:textId="6C17B995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394B69B4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3512B20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CF571A1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1DE5727F" w14:textId="56E5973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48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DB98BB3" w14:textId="653781C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476A72D6" w14:textId="1988571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2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F03840" w14:textId="1D7A00C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9AACFFB" w14:textId="6C7C1A65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8F9BD22" w14:textId="700D818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6821CD56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D22EA38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879FAB3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0CCBF65C" w14:textId="40E7A2F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51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F4F0F0C" w14:textId="332B2EB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0852D04E" w14:textId="6A971DE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</w:t>
            </w:r>
            <w:r w:rsidR="008D0D70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F80394A" w14:textId="1AACB07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22A8A5" w14:textId="6DF9F08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DAC96D6" w14:textId="288E946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5D08E5CD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CF400B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60FD783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067200C0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4BF54D8A" w14:textId="00E060B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775F6457" w14:textId="6CA06C4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D8E419" w14:textId="3AEB9E9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B387E5" w14:textId="7C2F79E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1713CED" w14:textId="44641B3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6BF20918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964DD3D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A75EFBE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4C68D583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3B147921" w14:textId="4F75ACEE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1C204C26" w14:textId="3FCC2C7E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884473" w14:textId="70780205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FB6E112" w14:textId="46F278AB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5E53B97" w14:textId="5F0C25E4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2B2B41C9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F53C62B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BB8FAC7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30D86F80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2C15B661" w14:textId="701679A3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05047047" w14:textId="51520990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E6418E" w14:textId="29454BF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6DA793" w14:textId="627F1B6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8C274B6" w14:textId="414B9A8F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7E456697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58780CE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BE02112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46840E1B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1CC69E90" w14:textId="0C752CC1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75C63CA1" w14:textId="34C88766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3.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652EF0" w14:textId="0642A290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C66756" w14:textId="45631580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476FFEC" w14:textId="053CA945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882DCB" w:rsidRPr="00882DCB" w14:paraId="00D734FA" w14:textId="77777777" w:rsidTr="002D6B61">
        <w:trPr>
          <w:trHeight w:val="227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77DAF82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998A3C9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77203BEC" w14:textId="77777777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708538A3" w14:textId="03366069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2318611E" w14:textId="2B8B240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&gt; 4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C2E36C" w14:textId="581D534A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E9B6DDE" w14:textId="78113219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BD2A9FF" w14:textId="46BBCF5C" w:rsidR="0094142E" w:rsidRPr="002D6B61" w:rsidRDefault="0094142E" w:rsidP="00FD07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ED1DAE" w:rsidRPr="00834ED9" w14:paraId="0CF07A1E" w14:textId="77777777" w:rsidTr="002D6B61">
        <w:trPr>
          <w:trHeight w:val="227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1C6294BB" w14:textId="4E6BF053" w:rsidR="00ED1DAE" w:rsidRPr="002D6B61" w:rsidRDefault="00ED1DAE" w:rsidP="00ED1D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*</w:t>
            </w:r>
            <w:r w:rsidR="00252717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Red meat products are given maximum </w:t>
            </w:r>
            <w:r w:rsidR="00B23BD7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 protein points.</w:t>
            </w:r>
          </w:p>
        </w:tc>
      </w:tr>
    </w:tbl>
    <w:p w14:paraId="51F6ACBD" w14:textId="7ABEE29D" w:rsidR="00D019FF" w:rsidRPr="006272D3" w:rsidRDefault="00D019FF" w:rsidP="006272D3">
      <w:pPr>
        <w:spacing w:line="240" w:lineRule="auto"/>
        <w:rPr>
          <w:b/>
          <w:bCs/>
          <w:lang w:val="en-US" w:eastAsia="nb-NO"/>
        </w:rPr>
      </w:pPr>
      <w:r w:rsidRPr="006272D3">
        <w:rPr>
          <w:b/>
          <w:bCs/>
          <w:lang w:val="en-US" w:eastAsia="nb-NO"/>
        </w:rPr>
        <w:t xml:space="preserve">Nutri-Score for general foods calculation: </w:t>
      </w:r>
      <w:bookmarkStart w:id="0" w:name="_GoBack"/>
      <w:bookmarkEnd w:id="0"/>
    </w:p>
    <w:p w14:paraId="3B4CDEC2" w14:textId="1A8B0209" w:rsidR="006632C5" w:rsidRPr="00816350" w:rsidRDefault="00A73D61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lang w:val="en-US" w:eastAsia="nb-NO"/>
        </w:rPr>
        <w:t>Summarize points from unfavorable components.</w:t>
      </w:r>
    </w:p>
    <w:p w14:paraId="477F1B2B" w14:textId="30E30F19" w:rsidR="00FF2723" w:rsidRPr="00816350" w:rsidRDefault="00D019FF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rFonts w:cstheme="minorHAnsi"/>
          <w:lang w:val="en-US" w:eastAsia="nb-NO"/>
        </w:rPr>
        <w:t xml:space="preserve">If unfavorable component </w:t>
      </w:r>
      <w:r w:rsidR="00ED1DAE" w:rsidRPr="00816350">
        <w:rPr>
          <w:rFonts w:cstheme="minorHAnsi"/>
          <w:lang w:val="en-US" w:eastAsia="nb-NO"/>
        </w:rPr>
        <w:t>is ≥ 11 points, then apply formula:</w:t>
      </w:r>
      <w:r w:rsidR="00B36E2C">
        <w:rPr>
          <w:rFonts w:cstheme="minorHAnsi"/>
          <w:lang w:val="en-US" w:eastAsia="nb-NO"/>
        </w:rPr>
        <w:t xml:space="preserve"> </w:t>
      </w:r>
      <w:r w:rsidR="00726B55">
        <w:rPr>
          <w:rFonts w:cstheme="minorHAnsi"/>
          <w:lang w:val="en-US" w:eastAsia="nb-NO"/>
        </w:rPr>
        <w:br/>
      </w:r>
      <w:r w:rsidR="00ED1DAE" w:rsidRPr="00816350">
        <w:rPr>
          <w:rFonts w:cstheme="minorHAnsi"/>
          <w:lang w:val="en-US" w:eastAsia="nb-NO"/>
        </w:rPr>
        <w:t xml:space="preserve">Nutri-Score </w:t>
      </w:r>
      <w:r w:rsidR="00B53A64" w:rsidRPr="00816350">
        <w:rPr>
          <w:rFonts w:cstheme="minorHAnsi"/>
          <w:lang w:val="en-US" w:eastAsia="nb-NO"/>
        </w:rPr>
        <w:t xml:space="preserve">total points </w:t>
      </w:r>
      <w:r w:rsidR="00ED1DAE" w:rsidRPr="00816350">
        <w:rPr>
          <w:rFonts w:cstheme="minorHAnsi"/>
          <w:lang w:val="en-US" w:eastAsia="nb-NO"/>
        </w:rPr>
        <w:t xml:space="preserve">= </w:t>
      </w:r>
      <w:r w:rsidRPr="00816350">
        <w:rPr>
          <w:rFonts w:cstheme="minorHAnsi"/>
          <w:lang w:val="en-US" w:eastAsia="nb-NO"/>
        </w:rPr>
        <w:t>total unfavorable component</w:t>
      </w:r>
      <w:r w:rsidR="00261E98" w:rsidRPr="00816350">
        <w:rPr>
          <w:rFonts w:cstheme="minorHAnsi"/>
          <w:lang w:val="en-US" w:eastAsia="nb-NO"/>
        </w:rPr>
        <w:t>s</w:t>
      </w:r>
      <w:r w:rsidRPr="00816350">
        <w:rPr>
          <w:rFonts w:cstheme="minorHAnsi"/>
          <w:lang w:val="en-US" w:eastAsia="nb-NO"/>
        </w:rPr>
        <w:t xml:space="preserve"> points </w:t>
      </w:r>
      <w:r w:rsidR="00ED1DAE" w:rsidRPr="00816350">
        <w:rPr>
          <w:rFonts w:cstheme="minorHAnsi"/>
          <w:lang w:val="en-US" w:eastAsia="nb-NO"/>
        </w:rPr>
        <w:t>- (</w:t>
      </w:r>
      <w:r w:rsidR="00FF2723" w:rsidRPr="00816350">
        <w:rPr>
          <w:rFonts w:cstheme="minorHAnsi"/>
          <w:lang w:val="en-US" w:eastAsia="nb-NO"/>
        </w:rPr>
        <w:t xml:space="preserve">points from </w:t>
      </w:r>
      <w:r w:rsidR="00726B55">
        <w:rPr>
          <w:rFonts w:cstheme="minorHAnsi"/>
          <w:lang w:val="en-US" w:eastAsia="nb-NO"/>
        </w:rPr>
        <w:t xml:space="preserve">the </w:t>
      </w:r>
      <w:r w:rsidR="00FF2723" w:rsidRPr="00816350">
        <w:rPr>
          <w:rFonts w:cstheme="minorHAnsi"/>
          <w:lang w:val="en-US" w:eastAsia="nb-NO"/>
        </w:rPr>
        <w:t>fiber component</w:t>
      </w:r>
      <w:r w:rsidR="00D32883" w:rsidRPr="00816350">
        <w:rPr>
          <w:rFonts w:cstheme="minorHAnsi"/>
          <w:lang w:val="en-US" w:eastAsia="nb-NO"/>
        </w:rPr>
        <w:t xml:space="preserve"> + points from </w:t>
      </w:r>
      <w:r w:rsidR="00726B55">
        <w:rPr>
          <w:rFonts w:cstheme="minorHAnsi"/>
          <w:lang w:val="en-US" w:eastAsia="nb-NO"/>
        </w:rPr>
        <w:t xml:space="preserve">the </w:t>
      </w:r>
      <w:r w:rsidR="005C2B7C">
        <w:rPr>
          <w:rFonts w:cstheme="minorHAnsi"/>
          <w:lang w:val="en-US" w:eastAsia="nb-NO"/>
        </w:rPr>
        <w:t>fruit, vegetable</w:t>
      </w:r>
      <w:r w:rsidR="00A67B7E">
        <w:rPr>
          <w:rFonts w:cstheme="minorHAnsi"/>
          <w:lang w:val="en-US" w:eastAsia="nb-NO"/>
        </w:rPr>
        <w:t>s</w:t>
      </w:r>
      <w:r w:rsidR="005C2B7C">
        <w:rPr>
          <w:rFonts w:cstheme="minorHAnsi"/>
          <w:lang w:val="en-US" w:eastAsia="nb-NO"/>
        </w:rPr>
        <w:t xml:space="preserve"> and legumes</w:t>
      </w:r>
      <w:r w:rsidR="00726B55">
        <w:rPr>
          <w:rFonts w:cstheme="minorHAnsi"/>
          <w:lang w:val="en-US" w:eastAsia="nb-NO"/>
        </w:rPr>
        <w:t xml:space="preserve"> </w:t>
      </w:r>
      <w:r w:rsidR="005D7247">
        <w:rPr>
          <w:rFonts w:cstheme="minorHAnsi"/>
          <w:lang w:val="en-US" w:eastAsia="nb-NO"/>
        </w:rPr>
        <w:t>component</w:t>
      </w:r>
      <w:r w:rsidR="00ED1DAE" w:rsidRPr="00816350">
        <w:rPr>
          <w:rFonts w:cstheme="minorHAnsi"/>
          <w:lang w:val="en-US" w:eastAsia="nb-NO"/>
        </w:rPr>
        <w:t>)</w:t>
      </w:r>
    </w:p>
    <w:p w14:paraId="14FDED79" w14:textId="196C6D94" w:rsidR="0094142E" w:rsidRPr="00816350" w:rsidRDefault="00FF2723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rFonts w:cstheme="minorHAnsi"/>
          <w:lang w:val="en-US" w:eastAsia="nb-NO"/>
        </w:rPr>
        <w:t>If unfavorable component is &lt; 11 points o</w:t>
      </w:r>
      <w:r w:rsidR="00D32883" w:rsidRPr="00816350">
        <w:rPr>
          <w:rFonts w:cstheme="minorHAnsi"/>
          <w:lang w:val="en-US" w:eastAsia="nb-NO"/>
        </w:rPr>
        <w:t>r</w:t>
      </w:r>
      <w:r w:rsidRPr="00816350">
        <w:rPr>
          <w:rFonts w:cstheme="minorHAnsi"/>
          <w:lang w:val="en-US" w:eastAsia="nb-NO"/>
        </w:rPr>
        <w:t xml:space="preserve"> </w:t>
      </w:r>
      <w:r w:rsidR="0035401A">
        <w:rPr>
          <w:rFonts w:cstheme="minorHAnsi"/>
          <w:lang w:val="en-US" w:eastAsia="nb-NO"/>
        </w:rPr>
        <w:t>the food i</w:t>
      </w:r>
      <w:r w:rsidR="00766AD1">
        <w:rPr>
          <w:rFonts w:cstheme="minorHAnsi"/>
          <w:lang w:val="en-US" w:eastAsia="nb-NO"/>
        </w:rPr>
        <w:t>s</w:t>
      </w:r>
      <w:r w:rsidRPr="00816350">
        <w:rPr>
          <w:rFonts w:cstheme="minorHAnsi"/>
          <w:lang w:val="en-US" w:eastAsia="nb-NO"/>
        </w:rPr>
        <w:t>, then apply formula:</w:t>
      </w:r>
      <w:r w:rsidR="00400F36" w:rsidRPr="00816350">
        <w:rPr>
          <w:rFonts w:cstheme="minorHAnsi"/>
          <w:lang w:val="en-US" w:eastAsia="nb-NO"/>
        </w:rPr>
        <w:br/>
        <w:t>Nutri-Score</w:t>
      </w:r>
      <w:r w:rsidR="00B53A64" w:rsidRPr="00816350">
        <w:rPr>
          <w:rFonts w:cstheme="minorHAnsi"/>
          <w:lang w:val="en-US" w:eastAsia="nb-NO"/>
        </w:rPr>
        <w:t xml:space="preserve"> total points</w:t>
      </w:r>
      <w:r w:rsidR="00400F36" w:rsidRPr="00816350">
        <w:rPr>
          <w:rFonts w:cstheme="minorHAnsi"/>
          <w:lang w:val="en-US" w:eastAsia="nb-NO"/>
        </w:rPr>
        <w:t xml:space="preserve"> = total unfavorable component points </w:t>
      </w:r>
      <w:r w:rsidR="00726B55">
        <w:rPr>
          <w:rFonts w:cstheme="minorHAnsi"/>
          <w:lang w:val="en-US" w:eastAsia="nb-NO"/>
        </w:rPr>
        <w:t>-</w:t>
      </w:r>
      <w:r w:rsidR="00400F36" w:rsidRPr="00816350">
        <w:rPr>
          <w:rFonts w:cstheme="minorHAnsi"/>
          <w:lang w:val="en-US" w:eastAsia="nb-NO"/>
        </w:rPr>
        <w:t xml:space="preserve"> total favo</w:t>
      </w:r>
      <w:r w:rsidR="00261E98" w:rsidRPr="00816350">
        <w:rPr>
          <w:rFonts w:cstheme="minorHAnsi"/>
          <w:lang w:val="en-US" w:eastAsia="nb-NO"/>
        </w:rPr>
        <w:t>rable components points</w:t>
      </w:r>
    </w:p>
    <w:p w14:paraId="38B08ED6" w14:textId="6FB47585" w:rsidR="00ED1DAE" w:rsidRPr="00816350" w:rsidRDefault="003F680E" w:rsidP="006272D3">
      <w:pPr>
        <w:spacing w:line="240" w:lineRule="auto"/>
        <w:rPr>
          <w:lang w:val="en-US"/>
        </w:rPr>
      </w:pPr>
      <w:r w:rsidRPr="00816350">
        <w:rPr>
          <w:lang w:val="en-US"/>
        </w:rPr>
        <w:t xml:space="preserve">Classify </w:t>
      </w:r>
      <w:r w:rsidR="00261E98" w:rsidRPr="00816350">
        <w:rPr>
          <w:lang w:val="en-US"/>
        </w:rPr>
        <w:t xml:space="preserve">Nutri-Score </w:t>
      </w:r>
      <w:r w:rsidR="00553962" w:rsidRPr="00816350">
        <w:rPr>
          <w:lang w:val="en-US"/>
        </w:rPr>
        <w:t xml:space="preserve">using </w:t>
      </w:r>
      <w:r w:rsidR="00766AD1">
        <w:rPr>
          <w:lang w:val="en-US"/>
        </w:rPr>
        <w:t xml:space="preserve">the </w:t>
      </w:r>
      <w:r w:rsidR="00553962" w:rsidRPr="00816350">
        <w:rPr>
          <w:lang w:val="en-US"/>
        </w:rPr>
        <w:t>table</w:t>
      </w:r>
      <w:r w:rsidR="008D20AA">
        <w:rPr>
          <w:lang w:val="en-US"/>
        </w:rPr>
        <w:t xml:space="preserve"> below.</w:t>
      </w:r>
    </w:p>
    <w:tbl>
      <w:tblPr>
        <w:tblStyle w:val="TableGrid"/>
        <w:tblW w:w="49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8"/>
        <w:gridCol w:w="1365"/>
        <w:gridCol w:w="2381"/>
      </w:tblGrid>
      <w:tr w:rsidR="00882DCB" w:rsidRPr="002D6B61" w14:paraId="22BDAE78" w14:textId="77777777" w:rsidTr="002D6B61">
        <w:trPr>
          <w:trHeight w:val="218"/>
        </w:trPr>
        <w:tc>
          <w:tcPr>
            <w:tcW w:w="2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533A5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Nutri-Score total points for general foods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44D78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Class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CB94F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Color</w:t>
            </w:r>
          </w:p>
        </w:tc>
      </w:tr>
      <w:tr w:rsidR="00DF4586" w:rsidRPr="002D6B61" w14:paraId="32FCE133" w14:textId="77777777" w:rsidTr="00DF4586">
        <w:trPr>
          <w:trHeight w:val="23"/>
        </w:trPr>
        <w:tc>
          <w:tcPr>
            <w:tcW w:w="2956" w:type="pct"/>
            <w:tcBorders>
              <w:top w:val="single" w:sz="4" w:space="0" w:color="auto"/>
            </w:tcBorders>
            <w:vAlign w:val="center"/>
          </w:tcPr>
          <w:p w14:paraId="61DAEFDC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≤ 0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432CE226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2BECB588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Dark green</w:t>
            </w:r>
          </w:p>
        </w:tc>
      </w:tr>
      <w:tr w:rsidR="00DF4586" w:rsidRPr="002D6B61" w14:paraId="63F2E2A3" w14:textId="77777777" w:rsidTr="00DF4586">
        <w:trPr>
          <w:trHeight w:val="23"/>
        </w:trPr>
        <w:tc>
          <w:tcPr>
            <w:tcW w:w="2956" w:type="pct"/>
            <w:vAlign w:val="center"/>
          </w:tcPr>
          <w:p w14:paraId="2A581D3F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1 to 2</w:t>
            </w:r>
          </w:p>
        </w:tc>
        <w:tc>
          <w:tcPr>
            <w:tcW w:w="745" w:type="pct"/>
            <w:vAlign w:val="center"/>
          </w:tcPr>
          <w:p w14:paraId="40EBE2ED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299" w:type="pct"/>
            <w:vAlign w:val="center"/>
          </w:tcPr>
          <w:p w14:paraId="346D661B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Light green</w:t>
            </w:r>
          </w:p>
        </w:tc>
      </w:tr>
      <w:tr w:rsidR="00DF4586" w:rsidRPr="002D6B61" w14:paraId="033A5AD8" w14:textId="77777777" w:rsidTr="00DF4586">
        <w:trPr>
          <w:trHeight w:val="23"/>
        </w:trPr>
        <w:tc>
          <w:tcPr>
            <w:tcW w:w="2956" w:type="pct"/>
            <w:vAlign w:val="center"/>
          </w:tcPr>
          <w:p w14:paraId="77ED7655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3 to 10</w:t>
            </w:r>
          </w:p>
        </w:tc>
        <w:tc>
          <w:tcPr>
            <w:tcW w:w="745" w:type="pct"/>
            <w:vAlign w:val="center"/>
          </w:tcPr>
          <w:p w14:paraId="70DBCA46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299" w:type="pct"/>
            <w:vAlign w:val="center"/>
          </w:tcPr>
          <w:p w14:paraId="3AEBCD93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Yellow</w:t>
            </w:r>
          </w:p>
        </w:tc>
      </w:tr>
      <w:tr w:rsidR="00DF4586" w:rsidRPr="002D6B61" w14:paraId="6B7ED1AC" w14:textId="77777777" w:rsidTr="00DF4586">
        <w:trPr>
          <w:trHeight w:val="23"/>
        </w:trPr>
        <w:tc>
          <w:tcPr>
            <w:tcW w:w="2956" w:type="pct"/>
            <w:vAlign w:val="center"/>
          </w:tcPr>
          <w:p w14:paraId="70BBCD28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11 to 18</w:t>
            </w:r>
          </w:p>
        </w:tc>
        <w:tc>
          <w:tcPr>
            <w:tcW w:w="745" w:type="pct"/>
            <w:vAlign w:val="center"/>
          </w:tcPr>
          <w:p w14:paraId="2C8020A4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299" w:type="pct"/>
            <w:vAlign w:val="center"/>
          </w:tcPr>
          <w:p w14:paraId="4A70FBF5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Light orange</w:t>
            </w:r>
          </w:p>
        </w:tc>
      </w:tr>
      <w:tr w:rsidR="00DF4586" w:rsidRPr="002D6B61" w14:paraId="62E2394D" w14:textId="77777777" w:rsidTr="00DF4586">
        <w:trPr>
          <w:trHeight w:val="23"/>
        </w:trPr>
        <w:tc>
          <w:tcPr>
            <w:tcW w:w="2956" w:type="pct"/>
            <w:tcBorders>
              <w:bottom w:val="single" w:sz="4" w:space="0" w:color="auto"/>
            </w:tcBorders>
            <w:vAlign w:val="center"/>
          </w:tcPr>
          <w:p w14:paraId="7B3EB45C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≥ 19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3289EFBC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70BECD98" w14:textId="77777777" w:rsidR="00553962" w:rsidRPr="00DF4586" w:rsidRDefault="00553962" w:rsidP="002D6B61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Dark orange</w:t>
            </w:r>
          </w:p>
        </w:tc>
      </w:tr>
    </w:tbl>
    <w:p w14:paraId="7C84324D" w14:textId="77777777" w:rsidR="008F64CF" w:rsidRDefault="008F64CF" w:rsidP="00143BB0"/>
    <w:p w14:paraId="5822F676" w14:textId="77777777" w:rsidR="003939BB" w:rsidRDefault="003939BB" w:rsidP="00143BB0"/>
    <w:p w14:paraId="2C788F5F" w14:textId="77777777" w:rsidR="00B56013" w:rsidRPr="00816350" w:rsidRDefault="00B56013" w:rsidP="00143BB0"/>
    <w:tbl>
      <w:tblPr>
        <w:tblW w:w="48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1264"/>
        <w:gridCol w:w="1186"/>
        <w:gridCol w:w="1264"/>
        <w:gridCol w:w="1154"/>
        <w:gridCol w:w="1152"/>
        <w:gridCol w:w="1148"/>
        <w:gridCol w:w="1102"/>
      </w:tblGrid>
      <w:tr w:rsidR="002E4E37" w:rsidRPr="00834ED9" w14:paraId="6FB09D1B" w14:textId="77777777" w:rsidTr="002D6B61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C3B080D" w14:textId="57C0F640" w:rsidR="002E4E37" w:rsidRPr="002D6B61" w:rsidRDefault="005D02C3" w:rsidP="001A5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b/>
                <w:bCs/>
                <w:lang w:val="en-US"/>
              </w:rPr>
              <w:lastRenderedPageBreak/>
              <w:t>Nutri-Score total points for fats, oils, nuts and seeds</w:t>
            </w:r>
            <w:r w:rsidR="00D223BF" w:rsidRPr="002D6B61">
              <w:rPr>
                <w:rStyle w:val="FootnoteReference"/>
                <w:b/>
                <w:bCs/>
                <w:sz w:val="18"/>
                <w:szCs w:val="18"/>
                <w:lang w:val="en-US"/>
              </w:rPr>
              <w:footnoteReference w:id="3"/>
            </w:r>
          </w:p>
        </w:tc>
      </w:tr>
      <w:tr w:rsidR="002E4E37" w:rsidRPr="002D6B61" w14:paraId="15DCBFA9" w14:textId="77777777" w:rsidTr="002D6B61">
        <w:trPr>
          <w:trHeight w:val="300"/>
        </w:trPr>
        <w:tc>
          <w:tcPr>
            <w:tcW w:w="341" w:type="pct"/>
            <w:vMerge w:val="restart"/>
            <w:shd w:val="clear" w:color="auto" w:fill="auto"/>
            <w:vAlign w:val="center"/>
            <w:hideMark/>
          </w:tcPr>
          <w:p w14:paraId="65881276" w14:textId="77777777" w:rsidR="002E4E37" w:rsidRPr="002D6B61" w:rsidRDefault="002E4E37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oints</w:t>
            </w:r>
          </w:p>
        </w:tc>
        <w:tc>
          <w:tcPr>
            <w:tcW w:w="2742" w:type="pct"/>
            <w:gridSpan w:val="4"/>
            <w:shd w:val="clear" w:color="auto" w:fill="auto"/>
            <w:vAlign w:val="center"/>
          </w:tcPr>
          <w:p w14:paraId="30392A3C" w14:textId="77777777" w:rsidR="002E4E37" w:rsidRPr="002D6B61" w:rsidRDefault="002E4E37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Unfavorable components</w:t>
            </w:r>
          </w:p>
        </w:tc>
        <w:tc>
          <w:tcPr>
            <w:tcW w:w="1917" w:type="pct"/>
            <w:gridSpan w:val="3"/>
            <w:shd w:val="clear" w:color="auto" w:fill="auto"/>
            <w:noWrap/>
            <w:vAlign w:val="center"/>
            <w:hideMark/>
          </w:tcPr>
          <w:p w14:paraId="1C1612D2" w14:textId="77777777" w:rsidR="002E4E37" w:rsidRPr="002D6B61" w:rsidRDefault="002E4E37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avorable components</w:t>
            </w:r>
          </w:p>
        </w:tc>
      </w:tr>
      <w:tr w:rsidR="008033CE" w:rsidRPr="008033CE" w14:paraId="2A90E422" w14:textId="77777777" w:rsidTr="002D6B61">
        <w:trPr>
          <w:trHeight w:val="734"/>
        </w:trPr>
        <w:tc>
          <w:tcPr>
            <w:tcW w:w="341" w:type="pct"/>
            <w:vMerge/>
            <w:shd w:val="clear" w:color="auto" w:fill="auto"/>
            <w:vAlign w:val="center"/>
            <w:hideMark/>
          </w:tcPr>
          <w:p w14:paraId="50B160CE" w14:textId="77777777" w:rsidR="005D02C3" w:rsidRPr="002D6B61" w:rsidRDefault="005D02C3" w:rsidP="005D02C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3FDB9155" w14:textId="3CC69875" w:rsidR="005D02C3" w:rsidRPr="002D6B61" w:rsidRDefault="005D02C3" w:rsidP="005D02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nergy from saturate</w:t>
            </w:r>
            <w:r w:rsidR="00981A0C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d fat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 xml:space="preserve"> (kJ per 100g)*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5634331" w14:textId="246A8B28" w:rsidR="005D02C3" w:rsidRPr="002D6B61" w:rsidRDefault="005D02C3" w:rsidP="005D02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ugar</w:t>
            </w:r>
            <w:r w:rsidR="00E61CCA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 xml:space="preserve"> (g per 100g)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C159C6C" w14:textId="45DEA558" w:rsidR="005D02C3" w:rsidRPr="002D6B61" w:rsidRDefault="00E67974" w:rsidP="005D02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Saturated fat/total fat </w:t>
            </w:r>
            <w:r w:rsidR="005D02C3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(%)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41EAB1B" w14:textId="5B35BB88" w:rsidR="005D02C3" w:rsidRPr="002D6B61" w:rsidRDefault="005D02C3" w:rsidP="005D02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Salt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g)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37971CC6" w14:textId="5BFB99AE" w:rsidR="005D02C3" w:rsidRPr="002D6B61" w:rsidRDefault="005D02C3" w:rsidP="005D02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rotein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g)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3B37BC56" w14:textId="7E390A19" w:rsidR="005D02C3" w:rsidRPr="002D6B61" w:rsidRDefault="005D02C3" w:rsidP="005D02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ibe</w:t>
            </w:r>
            <w:r w:rsidR="00867309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r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g)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6440F200" w14:textId="64D67377" w:rsidR="005D02C3" w:rsidRPr="002D6B61" w:rsidRDefault="005D02C3" w:rsidP="005D02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ruit, vegetable</w:t>
            </w:r>
            <w:r w:rsidR="00A67B7E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, legume</w:t>
            </w:r>
            <w:r w:rsidR="00A67B7E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%)</w:t>
            </w:r>
          </w:p>
        </w:tc>
      </w:tr>
      <w:tr w:rsidR="008033CE" w:rsidRPr="008033CE" w14:paraId="749FDD8E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38CC90A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B095290" w14:textId="334617C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12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FB10E31" w14:textId="58A74AE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.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67A4A43" w14:textId="5D2F3511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10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2C7FCBBA" w14:textId="4814F4F6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0.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DB75AD0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2.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E23B8E7" w14:textId="72E1B12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B793980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40</w:t>
            </w:r>
          </w:p>
        </w:tc>
      </w:tr>
      <w:tr w:rsidR="008033CE" w:rsidRPr="008033CE" w14:paraId="1A24774E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4038CBE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73B2E1E" w14:textId="7A08505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2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464E741" w14:textId="20D12E25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E085E7D" w14:textId="2F50DDD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16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121DABE4" w14:textId="6677F633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7581270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8C8068A" w14:textId="380E3D5D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CAFAA49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0</w:t>
            </w:r>
          </w:p>
        </w:tc>
      </w:tr>
      <w:tr w:rsidR="008033CE" w:rsidRPr="008033CE" w14:paraId="11FE0C03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401BB70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18071D5" w14:textId="0BC9AB6B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4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79BD06B" w14:textId="7211569D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6.8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F97831F" w14:textId="6793FCF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22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28E0578" w14:textId="609A2B1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D7491D5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.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C0B458F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.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7786D17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60</w:t>
            </w:r>
          </w:p>
        </w:tc>
      </w:tr>
      <w:tr w:rsidR="008033CE" w:rsidRPr="008033CE" w14:paraId="2D3383B9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A1F7DD8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52BAE80" w14:textId="4536A97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6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7D20E9B" w14:textId="5D29AC8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0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08753A8" w14:textId="4B8C462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2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72A13DE7" w14:textId="65D4FAE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6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ED0BA02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7.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87CB891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5.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3C1645A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</w:p>
        </w:tc>
      </w:tr>
      <w:tr w:rsidR="008033CE" w:rsidRPr="008033CE" w14:paraId="1A7D334F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C511E6F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F095414" w14:textId="4F4C804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8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3EB4F3E" w14:textId="55F8C749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54BDE68" w14:textId="1F64975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34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AA0104D" w14:textId="2FC31DE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99E2F9E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9.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4958B7A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6.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14A150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</w:p>
        </w:tc>
      </w:tr>
      <w:tr w:rsidR="008033CE" w:rsidRPr="008033CE" w14:paraId="4E42FE19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0262ED9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3E009CE" w14:textId="324BD696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60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4E50EE9" w14:textId="5943A04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279C9C7" w14:textId="02F03319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40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153E9590" w14:textId="547E823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CFC669F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9F999D0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7.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78E6EF2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80</w:t>
            </w:r>
          </w:p>
        </w:tc>
      </w:tr>
      <w:tr w:rsidR="008033CE" w:rsidRPr="008033CE" w14:paraId="63CF0CB9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B1AEA28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2960202" w14:textId="3263DA4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72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FD7DBC5" w14:textId="6F1501E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0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716F49F" w14:textId="0246A5E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46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46B372B8" w14:textId="6E1BF91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D44D987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55A0456" w14:textId="4249509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965071F" w14:textId="11A4898B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0BE387E2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927F498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CDF2776" w14:textId="70471F2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84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7F9B535" w14:textId="31DC183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1A975D8" w14:textId="3826D8A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52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2D1A8CCD" w14:textId="325464F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E986A30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82EABD8" w14:textId="703D5C2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18379C6" w14:textId="7D0643D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16980037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2E0B29B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8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130C56A" w14:textId="40E23AF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96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7125CEE" w14:textId="2E129DD9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684062F" w14:textId="418CA0A5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5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61EDE5F4" w14:textId="323033BB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6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E9BBA46" w14:textId="7466C941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745FA34" w14:textId="2643BD93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29C7097" w14:textId="0FCC66BB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1A99A277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04CE9A9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9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1ACF4A1" w14:textId="1218A893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08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3317E1B" w14:textId="601C7FC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CBFC5CC" w14:textId="215F97AD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lt; 64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64141AD8" w14:textId="23C5ECB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256B47F" w14:textId="2F8DBB7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35758C9" w14:textId="6B5ECD6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8F5D92E" w14:textId="2EF9DEB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20620B22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2FA6029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0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A47CFD3" w14:textId="11F3427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20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FFC9DB5" w14:textId="5CB1D1F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93AEA3E" w14:textId="10F5ABF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≥ 64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24391CEC" w14:textId="5F62951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E175FC1" w14:textId="42E1589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1C136AC" w14:textId="5A0F567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C5B29DF" w14:textId="1975F2D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0DD6594E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C51D6E3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AADC3DE" w14:textId="5CF31958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173FE9CD" w14:textId="271784A8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9F92243" w14:textId="752037FB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35A40E13" w14:textId="0A82F2F9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1BCCF68" w14:textId="7010916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36DC72F" w14:textId="46A78BD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57F4066" w14:textId="24AB919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304A19CC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32CCD6A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2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8D151AC" w14:textId="64FD1E5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3136F832" w14:textId="32DDB5C3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4DC5F4C" w14:textId="5D81598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3540A4E0" w14:textId="19157569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C01FD0B" w14:textId="46536D4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3555667" w14:textId="0994E8B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BE08B3B" w14:textId="30B12BE5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2D90AF9A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5CC65E7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3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D6E0AA3" w14:textId="17EDC17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19AE022" w14:textId="5114B071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D957F25" w14:textId="1724B553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4B3BA5F4" w14:textId="07C25A11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6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A5A509D" w14:textId="764CED9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5D3821D" w14:textId="0044B6A5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E33354E" w14:textId="671F8F5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7C2D52B2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2AD7E9D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4DF1470" w14:textId="40C9D2D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D2010DD" w14:textId="6FD38BD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8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233B1A5" w14:textId="19A9939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5432EC18" w14:textId="3867F8F8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09836CD" w14:textId="198FBE68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A7B2766" w14:textId="3A88584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1A32E20" w14:textId="1BAE592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7005E224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1CA6508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5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C92D32C" w14:textId="0A9E249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7BC3526" w14:textId="2253CA73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5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A4FB783" w14:textId="6FEDF038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5F400C15" w14:textId="43B884A6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</w:t>
            </w:r>
            <w:r w:rsidR="00091A18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71C6642" w14:textId="162585DD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78BC9A4" w14:textId="388D29F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8C3865A" w14:textId="1A8F5819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13FBC9A7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CC168CE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2DE65B4" w14:textId="3C4C706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8F06D13" w14:textId="5B80381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3A956511" w14:textId="60F4B80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10531E10" w14:textId="3B9B607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FB4F9F7" w14:textId="2745A191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CE674BD" w14:textId="3553FF29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01941BC" w14:textId="7270864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2589E5AA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D73C4FD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D58F607" w14:textId="61DD6A4D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8E33565" w14:textId="0643F181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3F844F24" w14:textId="77949A0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51DCDDD6" w14:textId="654E560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13738B4" w14:textId="1AE7142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E8722B0" w14:textId="2DFC185F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14A96DA" w14:textId="3B3FBAF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74519D8E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63C74A4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8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8537A4D" w14:textId="16F3A5D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4587BF7A" w14:textId="1C2EE1D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03C98D8E" w14:textId="4D9B6ED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66483914" w14:textId="730A01D4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6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BC2B2D1" w14:textId="5EF8179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752F41C" w14:textId="6EAE658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46BBD80" w14:textId="337AE708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02669636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A164A6B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9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431D233" w14:textId="0CFDEDD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4659B496" w14:textId="049ABD22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7A71B1F6" w14:textId="3F567B46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76C5118A" w14:textId="4D8C7D45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13EDFFC" w14:textId="73C3EF9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4237BF8" w14:textId="3ECA5DED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057C67E" w14:textId="7482154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8033CE" w:rsidRPr="008033CE" w14:paraId="1C944EC6" w14:textId="77777777" w:rsidTr="002D6B61">
        <w:trPr>
          <w:trHeight w:val="227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49D3F34" w14:textId="7777777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0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F8E8078" w14:textId="3D763561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68E32627" w14:textId="7AEAB143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6D3B8699" w14:textId="189F4E2E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1FA79305" w14:textId="73F56337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</w:t>
            </w:r>
            <w:r w:rsidR="00643CAA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ABFEEF8" w14:textId="3286F17C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03F9D3A" w14:textId="7DEAF36A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37F7ABD" w14:textId="398933C0" w:rsidR="005D02C3" w:rsidRPr="002D6B61" w:rsidRDefault="005D02C3" w:rsidP="008033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2E4E37" w:rsidRPr="00834ED9" w14:paraId="641AE305" w14:textId="77777777" w:rsidTr="002D6B61">
        <w:trPr>
          <w:trHeight w:val="227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009EB88E" w14:textId="5E439B86" w:rsidR="002E4E37" w:rsidRPr="002D6B61" w:rsidRDefault="00A10887" w:rsidP="001A5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*Energy from satu</w:t>
            </w:r>
            <w:r w:rsidR="005F6EDE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rated fat = saturated fat (g per 100 grams) x 37</w:t>
            </w:r>
          </w:p>
        </w:tc>
      </w:tr>
    </w:tbl>
    <w:p w14:paraId="12B6FA26" w14:textId="7ECB0860" w:rsidR="00E67974" w:rsidRPr="006272D3" w:rsidRDefault="00E67974" w:rsidP="006272D3">
      <w:pPr>
        <w:spacing w:line="240" w:lineRule="auto"/>
        <w:rPr>
          <w:b/>
          <w:bCs/>
          <w:lang w:val="en-US" w:eastAsia="nb-NO"/>
        </w:rPr>
      </w:pPr>
      <w:r w:rsidRPr="006272D3">
        <w:rPr>
          <w:b/>
          <w:bCs/>
          <w:lang w:val="en-US" w:eastAsia="nb-NO"/>
        </w:rPr>
        <w:t xml:space="preserve">Nutri-Score for </w:t>
      </w:r>
      <w:r w:rsidR="0058668A" w:rsidRPr="006272D3">
        <w:rPr>
          <w:b/>
          <w:bCs/>
          <w:lang w:val="en-US" w:eastAsia="nb-NO"/>
        </w:rPr>
        <w:t>fats, oils, nuts and seeds</w:t>
      </w:r>
      <w:r w:rsidRPr="006272D3">
        <w:rPr>
          <w:b/>
          <w:bCs/>
          <w:lang w:val="en-US" w:eastAsia="nb-NO"/>
        </w:rPr>
        <w:t xml:space="preserve"> calculation: </w:t>
      </w:r>
    </w:p>
    <w:p w14:paraId="578ED732" w14:textId="76B6F391" w:rsidR="003F680E" w:rsidRPr="00816350" w:rsidRDefault="003F680E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lang w:val="en-US" w:eastAsia="nb-NO"/>
        </w:rPr>
        <w:t>Summarize points from unfavorable components.</w:t>
      </w:r>
    </w:p>
    <w:p w14:paraId="10A750C2" w14:textId="5D8931FB" w:rsidR="00E67974" w:rsidRPr="00816350" w:rsidRDefault="00E67974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rFonts w:cstheme="minorHAnsi"/>
          <w:lang w:val="en-US" w:eastAsia="nb-NO"/>
        </w:rPr>
        <w:t xml:space="preserve">If unfavorable component is ≥ </w:t>
      </w:r>
      <w:r w:rsidR="00D32883" w:rsidRPr="00816350">
        <w:rPr>
          <w:rFonts w:cstheme="minorHAnsi"/>
          <w:lang w:val="en-US" w:eastAsia="nb-NO"/>
        </w:rPr>
        <w:t>7</w:t>
      </w:r>
      <w:r w:rsidRPr="00816350">
        <w:rPr>
          <w:rFonts w:cstheme="minorHAnsi"/>
          <w:lang w:val="en-US" w:eastAsia="nb-NO"/>
        </w:rPr>
        <w:t xml:space="preserve"> points, then apply formula</w:t>
      </w:r>
      <w:proofErr w:type="gramStart"/>
      <w:r w:rsidRPr="00816350">
        <w:rPr>
          <w:rFonts w:cstheme="minorHAnsi"/>
          <w:lang w:val="en-US" w:eastAsia="nb-NO"/>
        </w:rPr>
        <w:t>:</w:t>
      </w:r>
      <w:proofErr w:type="gramEnd"/>
      <w:r w:rsidRPr="00816350">
        <w:rPr>
          <w:rFonts w:cstheme="minorHAnsi"/>
          <w:lang w:val="en-US" w:eastAsia="nb-NO"/>
        </w:rPr>
        <w:br/>
        <w:t>Nutri-Score</w:t>
      </w:r>
      <w:r w:rsidR="00B53A64" w:rsidRPr="00816350">
        <w:rPr>
          <w:rFonts w:cstheme="minorHAnsi"/>
          <w:lang w:val="en-US" w:eastAsia="nb-NO"/>
        </w:rPr>
        <w:t xml:space="preserve"> total points</w:t>
      </w:r>
      <w:r w:rsidRPr="00816350">
        <w:rPr>
          <w:rFonts w:cstheme="minorHAnsi"/>
          <w:lang w:val="en-US" w:eastAsia="nb-NO"/>
        </w:rPr>
        <w:t xml:space="preserve"> = total unfavorable components points - </w:t>
      </w:r>
      <w:r w:rsidR="00D32883" w:rsidRPr="00816350">
        <w:rPr>
          <w:rFonts w:cstheme="minorHAnsi"/>
          <w:lang w:val="en-US" w:eastAsia="nb-NO"/>
        </w:rPr>
        <w:t xml:space="preserve">(points from </w:t>
      </w:r>
      <w:r w:rsidR="00DF4586">
        <w:rPr>
          <w:rFonts w:cstheme="minorHAnsi"/>
          <w:lang w:val="en-US" w:eastAsia="nb-NO"/>
        </w:rPr>
        <w:t xml:space="preserve">the </w:t>
      </w:r>
      <w:r w:rsidR="00D32883" w:rsidRPr="00816350">
        <w:rPr>
          <w:rFonts w:cstheme="minorHAnsi"/>
          <w:lang w:val="en-US" w:eastAsia="nb-NO"/>
        </w:rPr>
        <w:t>fiber component + points from</w:t>
      </w:r>
      <w:r w:rsidR="00DF4586">
        <w:rPr>
          <w:rFonts w:cstheme="minorHAnsi"/>
          <w:lang w:val="en-US" w:eastAsia="nb-NO"/>
        </w:rPr>
        <w:t xml:space="preserve"> the</w:t>
      </w:r>
      <w:r w:rsidR="00D32883" w:rsidRPr="00816350">
        <w:rPr>
          <w:rFonts w:cstheme="minorHAnsi"/>
          <w:lang w:val="en-US" w:eastAsia="nb-NO"/>
        </w:rPr>
        <w:t xml:space="preserve"> </w:t>
      </w:r>
      <w:r w:rsidR="00A67B7E">
        <w:rPr>
          <w:rFonts w:cstheme="minorHAnsi"/>
          <w:lang w:val="en-US" w:eastAsia="nb-NO"/>
        </w:rPr>
        <w:t>fruit, vegetables and legumes</w:t>
      </w:r>
      <w:r w:rsidR="00DF4586">
        <w:rPr>
          <w:rFonts w:cstheme="minorHAnsi"/>
          <w:lang w:val="en-US" w:eastAsia="nb-NO"/>
        </w:rPr>
        <w:t xml:space="preserve"> </w:t>
      </w:r>
      <w:r w:rsidR="00A67B7E">
        <w:rPr>
          <w:rFonts w:cstheme="minorHAnsi"/>
          <w:lang w:val="en-US" w:eastAsia="nb-NO"/>
        </w:rPr>
        <w:t>component</w:t>
      </w:r>
      <w:r w:rsidR="00D32883" w:rsidRPr="00816350">
        <w:rPr>
          <w:rFonts w:cstheme="minorHAnsi"/>
          <w:lang w:val="en-US" w:eastAsia="nb-NO"/>
        </w:rPr>
        <w:t>)</w:t>
      </w:r>
    </w:p>
    <w:p w14:paraId="7DD1EADB" w14:textId="0D3B865A" w:rsidR="00E67974" w:rsidRPr="00816350" w:rsidRDefault="00E67974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rFonts w:cstheme="minorHAnsi"/>
          <w:lang w:val="en-US" w:eastAsia="nb-NO"/>
        </w:rPr>
        <w:t xml:space="preserve">If unfavorable component is &lt; </w:t>
      </w:r>
      <w:r w:rsidR="00D32883" w:rsidRPr="00816350">
        <w:rPr>
          <w:rFonts w:cstheme="minorHAnsi"/>
          <w:lang w:val="en-US" w:eastAsia="nb-NO"/>
        </w:rPr>
        <w:t>7</w:t>
      </w:r>
      <w:r w:rsidRPr="00816350">
        <w:rPr>
          <w:rFonts w:cstheme="minorHAnsi"/>
          <w:lang w:val="en-US" w:eastAsia="nb-NO"/>
        </w:rPr>
        <w:t xml:space="preserve"> points, then apply formula:</w:t>
      </w:r>
      <w:r w:rsidRPr="00816350">
        <w:rPr>
          <w:rFonts w:cstheme="minorHAnsi"/>
          <w:lang w:val="en-US" w:eastAsia="nb-NO"/>
        </w:rPr>
        <w:br/>
        <w:t xml:space="preserve">Nutri-Score </w:t>
      </w:r>
      <w:r w:rsidR="00B53A64" w:rsidRPr="00816350">
        <w:rPr>
          <w:rFonts w:cstheme="minorHAnsi"/>
          <w:lang w:val="en-US" w:eastAsia="nb-NO"/>
        </w:rPr>
        <w:t xml:space="preserve">total points </w:t>
      </w:r>
      <w:r w:rsidRPr="00816350">
        <w:rPr>
          <w:rFonts w:cstheme="minorHAnsi"/>
          <w:lang w:val="en-US" w:eastAsia="nb-NO"/>
        </w:rPr>
        <w:t>= total unfavorable component points – total favorable components points</w:t>
      </w:r>
    </w:p>
    <w:p w14:paraId="284DFB60" w14:textId="734F56D4" w:rsidR="003F680E" w:rsidRPr="00816350" w:rsidRDefault="003F680E" w:rsidP="006272D3">
      <w:pPr>
        <w:spacing w:line="240" w:lineRule="auto"/>
        <w:rPr>
          <w:lang w:val="en-US"/>
        </w:rPr>
      </w:pPr>
      <w:r w:rsidRPr="00816350">
        <w:rPr>
          <w:lang w:val="en-US"/>
        </w:rPr>
        <w:t xml:space="preserve">Classify Nutri-Score using </w:t>
      </w:r>
      <w:r w:rsidR="00DE3945">
        <w:rPr>
          <w:lang w:val="en-US"/>
        </w:rPr>
        <w:t xml:space="preserve">the </w:t>
      </w:r>
      <w:r w:rsidRPr="00816350">
        <w:rPr>
          <w:lang w:val="en-US"/>
        </w:rPr>
        <w:t>table</w:t>
      </w:r>
      <w:r w:rsidR="00A67B7E">
        <w:rPr>
          <w:lang w:val="en-US"/>
        </w:rPr>
        <w:t xml:space="preserve"> below</w:t>
      </w:r>
      <w:r w:rsidR="00C00860">
        <w:rPr>
          <w:lang w:val="en-US"/>
        </w:rPr>
        <w:t>.</w:t>
      </w:r>
    </w:p>
    <w:tbl>
      <w:tblPr>
        <w:tblStyle w:val="TableGrid"/>
        <w:tblW w:w="47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7"/>
        <w:gridCol w:w="1627"/>
        <w:gridCol w:w="2420"/>
      </w:tblGrid>
      <w:tr w:rsidR="005B7340" w:rsidRPr="002D6B61" w14:paraId="02103915" w14:textId="77777777" w:rsidTr="006272D3">
        <w:trPr>
          <w:trHeight w:val="296"/>
        </w:trPr>
        <w:tc>
          <w:tcPr>
            <w:tcW w:w="2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F6ED8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Nutri-Score total points for fats, oils, nuts and seeds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7419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Class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0BE45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Color</w:t>
            </w:r>
          </w:p>
        </w:tc>
      </w:tr>
      <w:tr w:rsidR="005B7340" w:rsidRPr="002D6B61" w14:paraId="586AD7A1" w14:textId="77777777" w:rsidTr="006272D3">
        <w:trPr>
          <w:trHeight w:val="254"/>
        </w:trPr>
        <w:tc>
          <w:tcPr>
            <w:tcW w:w="2707" w:type="pct"/>
            <w:tcBorders>
              <w:top w:val="single" w:sz="4" w:space="0" w:color="auto"/>
            </w:tcBorders>
            <w:vAlign w:val="center"/>
          </w:tcPr>
          <w:p w14:paraId="6A2AEFDC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≤ -6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2A53581B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372" w:type="pct"/>
            <w:tcBorders>
              <w:top w:val="single" w:sz="4" w:space="0" w:color="auto"/>
            </w:tcBorders>
            <w:vAlign w:val="center"/>
          </w:tcPr>
          <w:p w14:paraId="5A67BA81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Dark green</w:t>
            </w:r>
          </w:p>
        </w:tc>
      </w:tr>
      <w:tr w:rsidR="005B7340" w:rsidRPr="002D6B61" w14:paraId="3723C917" w14:textId="77777777" w:rsidTr="006272D3">
        <w:trPr>
          <w:trHeight w:val="263"/>
        </w:trPr>
        <w:tc>
          <w:tcPr>
            <w:tcW w:w="2707" w:type="pct"/>
            <w:vAlign w:val="center"/>
          </w:tcPr>
          <w:p w14:paraId="2C6150BF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-5 to 2</w:t>
            </w:r>
          </w:p>
        </w:tc>
        <w:tc>
          <w:tcPr>
            <w:tcW w:w="922" w:type="pct"/>
            <w:vAlign w:val="center"/>
          </w:tcPr>
          <w:p w14:paraId="7FC57C8F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72" w:type="pct"/>
            <w:vAlign w:val="center"/>
          </w:tcPr>
          <w:p w14:paraId="56488504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Light green</w:t>
            </w:r>
          </w:p>
        </w:tc>
      </w:tr>
      <w:tr w:rsidR="005B7340" w:rsidRPr="002D6B61" w14:paraId="25417DA9" w14:textId="77777777" w:rsidTr="006272D3">
        <w:trPr>
          <w:trHeight w:val="254"/>
        </w:trPr>
        <w:tc>
          <w:tcPr>
            <w:tcW w:w="2707" w:type="pct"/>
            <w:vAlign w:val="center"/>
          </w:tcPr>
          <w:p w14:paraId="056483C4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3 to 10</w:t>
            </w:r>
          </w:p>
        </w:tc>
        <w:tc>
          <w:tcPr>
            <w:tcW w:w="922" w:type="pct"/>
            <w:vAlign w:val="center"/>
          </w:tcPr>
          <w:p w14:paraId="679A746A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372" w:type="pct"/>
            <w:vAlign w:val="center"/>
          </w:tcPr>
          <w:p w14:paraId="2B70E658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Yellow</w:t>
            </w:r>
          </w:p>
        </w:tc>
      </w:tr>
      <w:tr w:rsidR="005B7340" w:rsidRPr="002D6B61" w14:paraId="101A7F73" w14:textId="77777777" w:rsidTr="006272D3">
        <w:trPr>
          <w:trHeight w:val="254"/>
        </w:trPr>
        <w:tc>
          <w:tcPr>
            <w:tcW w:w="2707" w:type="pct"/>
            <w:vAlign w:val="center"/>
          </w:tcPr>
          <w:p w14:paraId="7BDB358E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11 to 18</w:t>
            </w:r>
          </w:p>
        </w:tc>
        <w:tc>
          <w:tcPr>
            <w:tcW w:w="922" w:type="pct"/>
            <w:vAlign w:val="center"/>
          </w:tcPr>
          <w:p w14:paraId="2F0FEBFE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372" w:type="pct"/>
            <w:vAlign w:val="center"/>
          </w:tcPr>
          <w:p w14:paraId="10DD2D2B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Light orange</w:t>
            </w:r>
          </w:p>
        </w:tc>
      </w:tr>
      <w:tr w:rsidR="005B7340" w:rsidRPr="002D6B61" w14:paraId="5B502B77" w14:textId="77777777" w:rsidTr="006272D3">
        <w:trPr>
          <w:trHeight w:val="51"/>
        </w:trPr>
        <w:tc>
          <w:tcPr>
            <w:tcW w:w="2707" w:type="pct"/>
            <w:tcBorders>
              <w:bottom w:val="single" w:sz="4" w:space="0" w:color="auto"/>
            </w:tcBorders>
            <w:vAlign w:val="center"/>
          </w:tcPr>
          <w:p w14:paraId="5C547589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≥ 19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0DA074C1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72" w:type="pct"/>
            <w:tcBorders>
              <w:bottom w:val="single" w:sz="4" w:space="0" w:color="auto"/>
            </w:tcBorders>
            <w:vAlign w:val="center"/>
          </w:tcPr>
          <w:p w14:paraId="5FABC277" w14:textId="77777777" w:rsidR="00574CA3" w:rsidRPr="00DF4586" w:rsidRDefault="00574CA3" w:rsidP="005B7340">
            <w:pPr>
              <w:jc w:val="center"/>
              <w:rPr>
                <w:sz w:val="20"/>
                <w:szCs w:val="20"/>
                <w:lang w:val="en-US"/>
              </w:rPr>
            </w:pPr>
            <w:r w:rsidRPr="00DF4586">
              <w:rPr>
                <w:sz w:val="20"/>
                <w:szCs w:val="20"/>
                <w:lang w:val="en-US"/>
              </w:rPr>
              <w:t>Dark orange</w:t>
            </w:r>
          </w:p>
        </w:tc>
      </w:tr>
    </w:tbl>
    <w:p w14:paraId="147E785C" w14:textId="77777777" w:rsidR="00574CA3" w:rsidRPr="00816350" w:rsidRDefault="00574CA3" w:rsidP="00E67974">
      <w:pPr>
        <w:rPr>
          <w:lang w:val="en-US"/>
        </w:rPr>
      </w:pPr>
    </w:p>
    <w:p w14:paraId="26F4F77E" w14:textId="77777777" w:rsidR="003939BB" w:rsidRPr="00816350" w:rsidRDefault="003939BB" w:rsidP="00E67974">
      <w:pPr>
        <w:rPr>
          <w:lang w:val="en-US"/>
        </w:rPr>
      </w:pPr>
    </w:p>
    <w:p w14:paraId="6EEED655" w14:textId="77777777" w:rsidR="00D223BF" w:rsidRPr="00816350" w:rsidRDefault="00D223BF" w:rsidP="00E67974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1035"/>
        <w:gridCol w:w="803"/>
        <w:gridCol w:w="1155"/>
        <w:gridCol w:w="1008"/>
        <w:gridCol w:w="1783"/>
        <w:gridCol w:w="809"/>
        <w:gridCol w:w="1006"/>
        <w:gridCol w:w="1008"/>
      </w:tblGrid>
      <w:tr w:rsidR="00B823AE" w:rsidRPr="00834ED9" w14:paraId="524C78E6" w14:textId="77777777" w:rsidTr="002D6B61">
        <w:trPr>
          <w:trHeight w:val="300"/>
        </w:trPr>
        <w:tc>
          <w:tcPr>
            <w:tcW w:w="5000" w:type="pct"/>
            <w:gridSpan w:val="9"/>
            <w:vAlign w:val="center"/>
          </w:tcPr>
          <w:p w14:paraId="6845A15E" w14:textId="63614D22" w:rsidR="00B823AE" w:rsidRPr="002D6B61" w:rsidRDefault="00B823AE" w:rsidP="001D38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cstheme="minorHAnsi"/>
                <w:b/>
                <w:bCs/>
                <w:lang w:val="en-US"/>
              </w:rPr>
              <w:lastRenderedPageBreak/>
              <w:t>Nutri-Score total points for beverages</w:t>
            </w:r>
            <w:r w:rsidR="00D223BF" w:rsidRPr="002D6B61">
              <w:rPr>
                <w:rStyle w:val="FootnoteReference"/>
                <w:rFonts w:cstheme="minorHAnsi"/>
                <w:b/>
                <w:bCs/>
                <w:lang w:val="en-US"/>
              </w:rPr>
              <w:footnoteReference w:id="4"/>
            </w:r>
          </w:p>
        </w:tc>
      </w:tr>
      <w:tr w:rsidR="00B823AE" w:rsidRPr="002D6B61" w14:paraId="0498D7EC" w14:textId="77777777" w:rsidTr="002D6B61">
        <w:trPr>
          <w:trHeight w:val="300"/>
        </w:trPr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5AC70305" w14:textId="77777777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oints</w:t>
            </w:r>
          </w:p>
        </w:tc>
        <w:tc>
          <w:tcPr>
            <w:tcW w:w="3139" w:type="pct"/>
            <w:gridSpan w:val="5"/>
            <w:shd w:val="clear" w:color="auto" w:fill="auto"/>
            <w:vAlign w:val="center"/>
          </w:tcPr>
          <w:p w14:paraId="2DC68D8F" w14:textId="758CC2BC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Unfavorable components</w:t>
            </w:r>
          </w:p>
        </w:tc>
        <w:tc>
          <w:tcPr>
            <w:tcW w:w="1532" w:type="pct"/>
            <w:gridSpan w:val="3"/>
            <w:shd w:val="clear" w:color="auto" w:fill="auto"/>
            <w:noWrap/>
            <w:vAlign w:val="center"/>
            <w:hideMark/>
          </w:tcPr>
          <w:p w14:paraId="63BDD4C8" w14:textId="06DED60E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avorable components</w:t>
            </w:r>
          </w:p>
        </w:tc>
      </w:tr>
      <w:tr w:rsidR="00365F92" w:rsidRPr="00365F92" w14:paraId="7B85FFA0" w14:textId="77777777" w:rsidTr="00365F92">
        <w:trPr>
          <w:trHeight w:val="1079"/>
        </w:trPr>
        <w:tc>
          <w:tcPr>
            <w:tcW w:w="328" w:type="pct"/>
            <w:vMerge/>
            <w:shd w:val="clear" w:color="auto" w:fill="auto"/>
            <w:vAlign w:val="center"/>
            <w:hideMark/>
          </w:tcPr>
          <w:p w14:paraId="76A03559" w14:textId="77777777" w:rsidR="00B823AE" w:rsidRPr="002D6B61" w:rsidRDefault="00B823AE" w:rsidP="001A5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7B2B9582" w14:textId="7BB3C64A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nergy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kJ per 100</w:t>
            </w:r>
            <w:r w:rsidR="00113472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l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21397EF" w14:textId="3ACB1053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ugar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</w:t>
            </w:r>
            <w:r w:rsidR="00113472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l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4B88177" w14:textId="1B3E1B58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aturated fat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</w:t>
            </w:r>
            <w:r w:rsidR="00113472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l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54BA3AC" w14:textId="38ABB49E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Salt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</w:t>
            </w:r>
            <w:r w:rsidR="00113472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l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968" w:type="pct"/>
            <w:vAlign w:val="center"/>
          </w:tcPr>
          <w:p w14:paraId="044C4AB2" w14:textId="77777777" w:rsidR="00365F92" w:rsidRDefault="00B21046" w:rsidP="00B210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Non-nutritive sweeteners </w:t>
            </w:r>
          </w:p>
          <w:p w14:paraId="044D0506" w14:textId="7269D135" w:rsidR="00B823AE" w:rsidRPr="002D6B61" w:rsidRDefault="00B21046" w:rsidP="00B210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(absence/presence)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01D2D77A" w14:textId="608BDDB5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rotein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</w:t>
            </w:r>
            <w:r w:rsidR="00113472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l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0A11C92" w14:textId="70C5418B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ibe</w:t>
            </w:r>
            <w:r w:rsidR="00867309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r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br/>
              <w:t>(g per 100</w:t>
            </w:r>
            <w:r w:rsidR="00113472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l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FD1B7D4" w14:textId="68C0B3CD" w:rsidR="00B823AE" w:rsidRPr="002D6B61" w:rsidRDefault="00B823AE" w:rsidP="001A5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ruit, vegetable</w:t>
            </w:r>
            <w:r w:rsidR="00A67B7E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, legume</w:t>
            </w:r>
            <w:r w:rsidR="00A67B7E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</w:t>
            </w: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%)</w:t>
            </w:r>
          </w:p>
        </w:tc>
      </w:tr>
      <w:tr w:rsidR="00365F92" w:rsidRPr="00365F92" w14:paraId="5B1A6E37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EACA57E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055C318" w14:textId="59029732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52A2DEA" w14:textId="70A4C9C0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0.5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0E301458" w14:textId="79314F7A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1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5893F7F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0.2</w:t>
            </w:r>
          </w:p>
        </w:tc>
        <w:tc>
          <w:tcPr>
            <w:tcW w:w="968" w:type="pct"/>
            <w:vAlign w:val="center"/>
          </w:tcPr>
          <w:p w14:paraId="276550E7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D55C892" w14:textId="458920A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1.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EFC7649" w14:textId="22CE0E20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</w:t>
            </w:r>
            <w:r w:rsidR="001A4B46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652A1E9" w14:textId="69636343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40</w:t>
            </w:r>
          </w:p>
        </w:tc>
      </w:tr>
      <w:tr w:rsidR="00365F92" w:rsidRPr="00365F92" w14:paraId="69B9C60A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031683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18373F6" w14:textId="234DE026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9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B046C13" w14:textId="3B528B1D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2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13B2E83A" w14:textId="17AE72A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183ABF2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2</w:t>
            </w:r>
          </w:p>
        </w:tc>
        <w:tc>
          <w:tcPr>
            <w:tcW w:w="968" w:type="pct"/>
            <w:vAlign w:val="center"/>
          </w:tcPr>
          <w:p w14:paraId="1B493222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684991" w14:textId="57B4DED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2DB13AC" w14:textId="73C5E5AD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</w:t>
            </w:r>
            <w:r w:rsidR="001A4B46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98E78B6" w14:textId="479188B6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</w:p>
        </w:tc>
      </w:tr>
      <w:tr w:rsidR="00365F92" w:rsidRPr="00365F92" w14:paraId="3F6818F5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EF6B71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9F9808D" w14:textId="3FF7D0FB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15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3C58B65" w14:textId="43D85A21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.5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C818A5D" w14:textId="09D9512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0A6088D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4</w:t>
            </w:r>
          </w:p>
        </w:tc>
        <w:tc>
          <w:tcPr>
            <w:tcW w:w="968" w:type="pct"/>
            <w:vAlign w:val="center"/>
          </w:tcPr>
          <w:p w14:paraId="301517CD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CA2B8F4" w14:textId="0683A545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99E372B" w14:textId="44D9AFCF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.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5B72DE2" w14:textId="53E2338B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0</w:t>
            </w:r>
          </w:p>
        </w:tc>
      </w:tr>
      <w:tr w:rsidR="00365F92" w:rsidRPr="00365F92" w14:paraId="02F72939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925163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3490965" w14:textId="5B3DD0B4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21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3FA5E02" w14:textId="36544BA3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5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6F51EEF" w14:textId="544F4EC6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4B0971B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6</w:t>
            </w:r>
          </w:p>
        </w:tc>
        <w:tc>
          <w:tcPr>
            <w:tcW w:w="968" w:type="pct"/>
            <w:vAlign w:val="center"/>
          </w:tcPr>
          <w:p w14:paraId="6B8FD6E1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A1D04F" w14:textId="628FD1B3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BC136F3" w14:textId="60932F0E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5.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E65D05B" w14:textId="3565AB6D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</w:p>
        </w:tc>
      </w:tr>
      <w:tr w:rsidR="00365F92" w:rsidRPr="00365F92" w14:paraId="159ECF03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EF53457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FE5D621" w14:textId="4B7931D1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24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F54AFBE" w14:textId="550E42A9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6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EE6DA52" w14:textId="3D374394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95274DF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0.8</w:t>
            </w:r>
          </w:p>
        </w:tc>
        <w:tc>
          <w:tcPr>
            <w:tcW w:w="968" w:type="pct"/>
            <w:vAlign w:val="center"/>
          </w:tcPr>
          <w:p w14:paraId="138A1AC2" w14:textId="5B0FAD3D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resence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B5A7D3B" w14:textId="59EF39EE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98321B0" w14:textId="6FDD14C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6.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6B0544C" w14:textId="4FA57BB1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60</w:t>
            </w:r>
          </w:p>
        </w:tc>
      </w:tr>
      <w:tr w:rsidR="00365F92" w:rsidRPr="00365F92" w14:paraId="5B1A83BF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878730B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FE23561" w14:textId="542677BF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27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4268F8B" w14:textId="2E5D482E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7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065DC860" w14:textId="04E77042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5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6DCCE89" w14:textId="45627BE4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</w:t>
            </w:r>
            <w:r w:rsidR="001A4B46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968" w:type="pct"/>
            <w:vAlign w:val="center"/>
          </w:tcPr>
          <w:p w14:paraId="0A56E5A3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EC386E" w14:textId="48EF9A2D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43DCBEC" w14:textId="6674DD8D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7.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1C4EF3B" w14:textId="1F40383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</w:p>
        </w:tc>
      </w:tr>
      <w:tr w:rsidR="00365F92" w:rsidRPr="00365F92" w14:paraId="2F80266F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33D2402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B9B3099" w14:textId="08485AE1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0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BA44F8D" w14:textId="594FAA4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8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98C9257" w14:textId="131E6A96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6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0D6DD55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2</w:t>
            </w:r>
          </w:p>
        </w:tc>
        <w:tc>
          <w:tcPr>
            <w:tcW w:w="968" w:type="pct"/>
            <w:vAlign w:val="center"/>
          </w:tcPr>
          <w:p w14:paraId="70E388A0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F5FBE4" w14:textId="4DE9BE20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0CD36E3" w14:textId="2118F52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BBF933B" w14:textId="5581B1BB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80</w:t>
            </w:r>
          </w:p>
        </w:tc>
      </w:tr>
      <w:tr w:rsidR="00365F92" w:rsidRPr="00365F92" w14:paraId="3CDBB4B5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24F4EA8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789772C" w14:textId="2F668F39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3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FAD9B4B" w14:textId="3760A37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9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122B4A97" w14:textId="3B6EBE6A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7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1D93B21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4</w:t>
            </w:r>
          </w:p>
        </w:tc>
        <w:tc>
          <w:tcPr>
            <w:tcW w:w="968" w:type="pct"/>
            <w:vAlign w:val="center"/>
          </w:tcPr>
          <w:p w14:paraId="4C1B6B74" w14:textId="77777777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BE2447" w14:textId="1381563C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0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A826F9E" w14:textId="6B8C4798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900C03D" w14:textId="7FA38B4D" w:rsidR="00B21046" w:rsidRPr="002D6B61" w:rsidRDefault="00B21046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29C30FBA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B067B5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187706F" w14:textId="0EA72C3E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6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3F11875" w14:textId="76A6C1B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10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3441AF1" w14:textId="669782E8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8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6CA729C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6</w:t>
            </w:r>
          </w:p>
        </w:tc>
        <w:tc>
          <w:tcPr>
            <w:tcW w:w="968" w:type="pct"/>
            <w:vAlign w:val="center"/>
          </w:tcPr>
          <w:p w14:paraId="226F009B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9B8318" w14:textId="4023F731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C0100F1" w14:textId="3ECEF422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D8DF37E" w14:textId="24789452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2F09DD71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3F1C13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9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F24E602" w14:textId="1754327A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39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598C427" w14:textId="559FE132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≤ 11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10A9D587" w14:textId="77025DE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9</w:t>
            </w:r>
            <w:r w:rsidR="00553210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E7148D9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.8</w:t>
            </w:r>
          </w:p>
        </w:tc>
        <w:tc>
          <w:tcPr>
            <w:tcW w:w="968" w:type="pct"/>
            <w:vAlign w:val="center"/>
          </w:tcPr>
          <w:p w14:paraId="40A0799D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049E80" w14:textId="40DECAB5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B415D08" w14:textId="3E134F15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59ACF27" w14:textId="05CD9D7E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3330ED9E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880FC76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7620E7C" w14:textId="2E1CABD9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9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7D2A02A" w14:textId="27716286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1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6571B23" w14:textId="23163BA6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1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6B8EA2D" w14:textId="6A6A537D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</w:t>
            </w:r>
            <w:r w:rsidR="001A4B46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968" w:type="pct"/>
            <w:vAlign w:val="center"/>
          </w:tcPr>
          <w:p w14:paraId="2E3A8A36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EFC9FBB" w14:textId="3C1F9B7A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C88AB89" w14:textId="239C73B5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229A879" w14:textId="440FBF2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2F86D10B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718A10F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6E7B46A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0200F2A5" w14:textId="70DB01F5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796956E4" w14:textId="2B25BB59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59375673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2</w:t>
            </w:r>
          </w:p>
        </w:tc>
        <w:tc>
          <w:tcPr>
            <w:tcW w:w="968" w:type="pct"/>
            <w:vAlign w:val="center"/>
          </w:tcPr>
          <w:p w14:paraId="2609C33F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AFC60A8" w14:textId="6191204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F14CF90" w14:textId="1790CAB8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C6BD2E7" w14:textId="28BDB6C8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3320BC8A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20E66C4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D8949E3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76E47DC0" w14:textId="73BD0A3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36B92B5B" w14:textId="1119EA81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78C11E98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4</w:t>
            </w:r>
          </w:p>
        </w:tc>
        <w:tc>
          <w:tcPr>
            <w:tcW w:w="968" w:type="pct"/>
            <w:vAlign w:val="center"/>
          </w:tcPr>
          <w:p w14:paraId="6F981CB1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BF9393" w14:textId="2A461428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78D26AD" w14:textId="5D800C56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D117E22" w14:textId="146615DD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74585370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EDB9FA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3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0045602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41644851" w14:textId="1B7E5FB4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3F37311B" w14:textId="2B6171DD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363ACCE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6</w:t>
            </w:r>
          </w:p>
        </w:tc>
        <w:tc>
          <w:tcPr>
            <w:tcW w:w="968" w:type="pct"/>
            <w:vAlign w:val="center"/>
          </w:tcPr>
          <w:p w14:paraId="618E9FA8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1E92610" w14:textId="5459F610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8661BBD" w14:textId="1A41A84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042F908" w14:textId="63E20EF9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5E50193B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B85DDFB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9A1CE68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2F785F19" w14:textId="7909DECF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37E50A77" w14:textId="72655C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68CF3C89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2.8</w:t>
            </w:r>
          </w:p>
        </w:tc>
        <w:tc>
          <w:tcPr>
            <w:tcW w:w="968" w:type="pct"/>
            <w:vAlign w:val="center"/>
          </w:tcPr>
          <w:p w14:paraId="5ED7305D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5254A5" w14:textId="359944A8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E8627F6" w14:textId="53EBAB96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BB80977" w14:textId="13226912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52924311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1E4E824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5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5AA82A6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7962DE69" w14:textId="705F422F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60FB669E" w14:textId="2A258745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279C9AA2" w14:textId="15216D7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</w:t>
            </w:r>
            <w:r w:rsidR="001A4B46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968" w:type="pct"/>
            <w:vAlign w:val="center"/>
          </w:tcPr>
          <w:p w14:paraId="57788689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DE50D85" w14:textId="7CC33096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7448AE6" w14:textId="672BF87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B915C64" w14:textId="1CE8689E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19045FCA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23BBBE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6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5E63654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6BBEE0DF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14C5B93C" w14:textId="1B023863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005FEDC5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2</w:t>
            </w:r>
          </w:p>
        </w:tc>
        <w:tc>
          <w:tcPr>
            <w:tcW w:w="968" w:type="pct"/>
            <w:vAlign w:val="center"/>
          </w:tcPr>
          <w:p w14:paraId="0F12549A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B31502A" w14:textId="3F39F04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DDD64E7" w14:textId="2CC3A41E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174CDB5" w14:textId="687BE1F2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175B0D92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DB835A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B4AEBAA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243F95AD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365DDB2D" w14:textId="7397F2F4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9AE1235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4</w:t>
            </w:r>
          </w:p>
        </w:tc>
        <w:tc>
          <w:tcPr>
            <w:tcW w:w="968" w:type="pct"/>
            <w:vAlign w:val="center"/>
          </w:tcPr>
          <w:p w14:paraId="49F7130D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FD5252" w14:textId="27506604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24BF02D" w14:textId="5266662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649C6C3" w14:textId="3D6A5ABC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0434FBE4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244EA4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AE9B0AF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522C11E0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7FB69237" w14:textId="3427B35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1A145200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6</w:t>
            </w:r>
          </w:p>
        </w:tc>
        <w:tc>
          <w:tcPr>
            <w:tcW w:w="968" w:type="pct"/>
            <w:vAlign w:val="center"/>
          </w:tcPr>
          <w:p w14:paraId="19A69008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9A93F5" w14:textId="7217F0A9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D2ADC31" w14:textId="1B787E5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04E3ADC" w14:textId="78941F61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6014E211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B017F1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9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19368A5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2F225197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52A0EAEA" w14:textId="6584C086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026103C7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3.8</w:t>
            </w:r>
          </w:p>
        </w:tc>
        <w:tc>
          <w:tcPr>
            <w:tcW w:w="968" w:type="pct"/>
            <w:vAlign w:val="center"/>
          </w:tcPr>
          <w:p w14:paraId="38A7C34B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EDAAAEE" w14:textId="30DAD149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5DC4ACD" w14:textId="559BB9FB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F2E58E3" w14:textId="523AB191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365F92" w:rsidRPr="00365F92" w14:paraId="1FBF630E" w14:textId="77777777" w:rsidTr="002D6B61">
        <w:trPr>
          <w:trHeight w:val="244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318BB5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3C956F4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4E198AF5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44F4BB4F" w14:textId="30BAEA48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7BC2AB86" w14:textId="1B5CA444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&gt; 4</w:t>
            </w:r>
            <w:r w:rsidR="001A4B46" w:rsidRPr="002D6B61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0</w:t>
            </w:r>
          </w:p>
        </w:tc>
        <w:tc>
          <w:tcPr>
            <w:tcW w:w="968" w:type="pct"/>
            <w:vAlign w:val="center"/>
          </w:tcPr>
          <w:p w14:paraId="4CB2A0A1" w14:textId="7777777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3B2E1C" w14:textId="0DBAA77F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764E0E1" w14:textId="4CB876B9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414098E" w14:textId="5BAF6AE7" w:rsidR="00EE02D3" w:rsidRPr="002D6B61" w:rsidRDefault="00EE02D3" w:rsidP="001C5D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</w:tbl>
    <w:p w14:paraId="7A51BB82" w14:textId="54A4DDFC" w:rsidR="00B53A64" w:rsidRPr="006272D3" w:rsidRDefault="00B53A64" w:rsidP="00D223BF">
      <w:pPr>
        <w:rPr>
          <w:rFonts w:cstheme="minorHAnsi"/>
          <w:b/>
          <w:bCs/>
          <w:lang w:val="en-US" w:eastAsia="nb-NO"/>
        </w:rPr>
      </w:pPr>
      <w:r w:rsidRPr="006272D3">
        <w:rPr>
          <w:b/>
          <w:bCs/>
          <w:lang w:val="en-US" w:eastAsia="nb-NO"/>
        </w:rPr>
        <w:t xml:space="preserve">Nutri-Score for beverages calculation: </w:t>
      </w:r>
    </w:p>
    <w:p w14:paraId="564744E4" w14:textId="77777777" w:rsidR="004F7360" w:rsidRPr="00816350" w:rsidRDefault="004F7360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lang w:val="en-US" w:eastAsia="nb-NO"/>
        </w:rPr>
        <w:t>Summarize points from unfavorable components.</w:t>
      </w:r>
    </w:p>
    <w:p w14:paraId="6F7F7FA5" w14:textId="77777777" w:rsidR="00D223BF" w:rsidRPr="00816350" w:rsidRDefault="004F7360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rFonts w:cstheme="minorHAnsi"/>
          <w:lang w:val="en-US" w:eastAsia="nb-NO"/>
        </w:rPr>
        <w:t>Summarize points from favorable components.</w:t>
      </w:r>
    </w:p>
    <w:p w14:paraId="2CB3CE1F" w14:textId="59C18105" w:rsidR="00D778E7" w:rsidRPr="00816350" w:rsidRDefault="00B21046" w:rsidP="006272D3">
      <w:pPr>
        <w:spacing w:line="240" w:lineRule="auto"/>
        <w:rPr>
          <w:rFonts w:cstheme="minorHAnsi"/>
          <w:lang w:val="en-US" w:eastAsia="nb-NO"/>
        </w:rPr>
      </w:pPr>
      <w:r w:rsidRPr="00816350">
        <w:rPr>
          <w:rFonts w:cstheme="minorHAnsi"/>
          <w:lang w:val="en-US" w:eastAsia="nb-NO"/>
        </w:rPr>
        <w:t>Nutri-Score</w:t>
      </w:r>
      <w:r w:rsidR="00D778E7" w:rsidRPr="00816350">
        <w:rPr>
          <w:rFonts w:cstheme="minorHAnsi"/>
          <w:lang w:val="en-US" w:eastAsia="nb-NO"/>
        </w:rPr>
        <w:t xml:space="preserve"> total points</w:t>
      </w:r>
      <w:r w:rsidRPr="00816350">
        <w:rPr>
          <w:rFonts w:cstheme="minorHAnsi"/>
          <w:lang w:val="en-US" w:eastAsia="nb-NO"/>
        </w:rPr>
        <w:t xml:space="preserve"> = total unfavorable component points – total favorable components points</w:t>
      </w:r>
    </w:p>
    <w:p w14:paraId="12D2E817" w14:textId="3C1B528F" w:rsidR="004F7360" w:rsidRPr="00816350" w:rsidRDefault="004F7360" w:rsidP="006272D3">
      <w:pPr>
        <w:spacing w:line="240" w:lineRule="auto"/>
        <w:rPr>
          <w:lang w:val="en-US"/>
        </w:rPr>
      </w:pPr>
      <w:r w:rsidRPr="00816350">
        <w:rPr>
          <w:lang w:val="en-US"/>
        </w:rPr>
        <w:t>Classify Nutri-Score using</w:t>
      </w:r>
      <w:r w:rsidR="005B7340">
        <w:rPr>
          <w:lang w:val="en-US"/>
        </w:rPr>
        <w:t xml:space="preserve"> the</w:t>
      </w:r>
      <w:r w:rsidRPr="00816350">
        <w:rPr>
          <w:lang w:val="en-US"/>
        </w:rPr>
        <w:t xml:space="preserve"> table</w:t>
      </w:r>
      <w:r w:rsidR="00BE73C5">
        <w:rPr>
          <w:lang w:val="en-US"/>
        </w:rPr>
        <w:t xml:space="preserve"> below</w:t>
      </w:r>
      <w:r w:rsidR="00E34817">
        <w:rPr>
          <w:lang w:val="en-US"/>
        </w:rPr>
        <w:t>.</w:t>
      </w:r>
    </w:p>
    <w:tbl>
      <w:tblPr>
        <w:tblStyle w:val="TableGrid"/>
        <w:tblW w:w="48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818"/>
        <w:gridCol w:w="2708"/>
      </w:tblGrid>
      <w:tr w:rsidR="00D261F3" w:rsidRPr="002D6B61" w14:paraId="4EA55F67" w14:textId="77777777" w:rsidTr="002D6B61">
        <w:trPr>
          <w:trHeight w:val="20"/>
        </w:trPr>
        <w:tc>
          <w:tcPr>
            <w:tcW w:w="2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81F5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Nutri-Score total points for beverages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96B26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Class</w:t>
            </w:r>
          </w:p>
        </w:tc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04DCB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Color</w:t>
            </w:r>
          </w:p>
        </w:tc>
      </w:tr>
      <w:tr w:rsidR="00D261F3" w:rsidRPr="002D6B61" w14:paraId="3E3EC88C" w14:textId="77777777" w:rsidTr="002D6B61">
        <w:trPr>
          <w:trHeight w:val="20"/>
        </w:trPr>
        <w:tc>
          <w:tcPr>
            <w:tcW w:w="2503" w:type="pct"/>
            <w:tcBorders>
              <w:top w:val="single" w:sz="4" w:space="0" w:color="auto"/>
            </w:tcBorders>
            <w:vAlign w:val="center"/>
          </w:tcPr>
          <w:p w14:paraId="3A7FDD58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Water*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565B3CC7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vAlign w:val="center"/>
          </w:tcPr>
          <w:p w14:paraId="053786E6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Dark green</w:t>
            </w:r>
          </w:p>
        </w:tc>
      </w:tr>
      <w:tr w:rsidR="00D261F3" w:rsidRPr="002D6B61" w14:paraId="2B9F9833" w14:textId="77777777" w:rsidTr="002D6B61">
        <w:trPr>
          <w:trHeight w:val="20"/>
        </w:trPr>
        <w:tc>
          <w:tcPr>
            <w:tcW w:w="2503" w:type="pct"/>
            <w:vAlign w:val="center"/>
          </w:tcPr>
          <w:p w14:paraId="12F8CC27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≤ 2</w:t>
            </w:r>
          </w:p>
        </w:tc>
        <w:tc>
          <w:tcPr>
            <w:tcW w:w="1003" w:type="pct"/>
            <w:vAlign w:val="center"/>
          </w:tcPr>
          <w:p w14:paraId="6DBCA10C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494" w:type="pct"/>
            <w:vAlign w:val="center"/>
          </w:tcPr>
          <w:p w14:paraId="787B41FE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Light green</w:t>
            </w:r>
          </w:p>
        </w:tc>
      </w:tr>
      <w:tr w:rsidR="00D261F3" w:rsidRPr="002D6B61" w14:paraId="2F679A18" w14:textId="77777777" w:rsidTr="002D6B61">
        <w:trPr>
          <w:trHeight w:val="20"/>
        </w:trPr>
        <w:tc>
          <w:tcPr>
            <w:tcW w:w="2503" w:type="pct"/>
            <w:vAlign w:val="center"/>
          </w:tcPr>
          <w:p w14:paraId="68FE5F49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3 to 6</w:t>
            </w:r>
          </w:p>
        </w:tc>
        <w:tc>
          <w:tcPr>
            <w:tcW w:w="1003" w:type="pct"/>
            <w:vAlign w:val="center"/>
          </w:tcPr>
          <w:p w14:paraId="019A68C9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494" w:type="pct"/>
            <w:vAlign w:val="center"/>
          </w:tcPr>
          <w:p w14:paraId="1BB2A4C3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Yellow</w:t>
            </w:r>
          </w:p>
        </w:tc>
      </w:tr>
      <w:tr w:rsidR="00D261F3" w:rsidRPr="002D6B61" w14:paraId="1F9BE860" w14:textId="77777777" w:rsidTr="002D6B61">
        <w:trPr>
          <w:trHeight w:val="20"/>
        </w:trPr>
        <w:tc>
          <w:tcPr>
            <w:tcW w:w="2503" w:type="pct"/>
            <w:vAlign w:val="center"/>
          </w:tcPr>
          <w:p w14:paraId="3BF94927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7 to 9</w:t>
            </w:r>
          </w:p>
        </w:tc>
        <w:tc>
          <w:tcPr>
            <w:tcW w:w="1003" w:type="pct"/>
            <w:vAlign w:val="center"/>
          </w:tcPr>
          <w:p w14:paraId="657825EC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D</w:t>
            </w:r>
          </w:p>
        </w:tc>
        <w:tc>
          <w:tcPr>
            <w:tcW w:w="1494" w:type="pct"/>
            <w:vAlign w:val="center"/>
          </w:tcPr>
          <w:p w14:paraId="4D53B6E2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Light orange</w:t>
            </w:r>
          </w:p>
        </w:tc>
      </w:tr>
      <w:tr w:rsidR="00D261F3" w:rsidRPr="002D6B61" w14:paraId="349144F2" w14:textId="77777777" w:rsidTr="002D6B61">
        <w:trPr>
          <w:trHeight w:val="20"/>
        </w:trPr>
        <w:tc>
          <w:tcPr>
            <w:tcW w:w="2503" w:type="pct"/>
            <w:tcBorders>
              <w:bottom w:val="single" w:sz="4" w:space="0" w:color="auto"/>
            </w:tcBorders>
            <w:vAlign w:val="center"/>
          </w:tcPr>
          <w:p w14:paraId="0054C331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≥ 10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14:paraId="4ED0E460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E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vAlign w:val="center"/>
          </w:tcPr>
          <w:p w14:paraId="3ED60BD8" w14:textId="77777777" w:rsidR="008534CE" w:rsidRPr="002D6B61" w:rsidRDefault="008534CE" w:rsidP="002D6B61">
            <w:pPr>
              <w:jc w:val="center"/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Dark orange</w:t>
            </w:r>
          </w:p>
        </w:tc>
      </w:tr>
      <w:tr w:rsidR="008534CE" w:rsidRPr="00834ED9" w14:paraId="06AE9501" w14:textId="77777777" w:rsidTr="002D6B61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440ECBD5" w14:textId="77777777" w:rsidR="008534CE" w:rsidRPr="002D6B61" w:rsidRDefault="008534CE" w:rsidP="002D6B61">
            <w:pPr>
              <w:rPr>
                <w:sz w:val="18"/>
                <w:szCs w:val="18"/>
                <w:lang w:val="en-US"/>
              </w:rPr>
            </w:pPr>
            <w:r w:rsidRPr="002D6B61">
              <w:rPr>
                <w:sz w:val="18"/>
                <w:szCs w:val="18"/>
                <w:lang w:val="en-US"/>
              </w:rPr>
              <w:t>*Plain water was automatically given Nutri-Score class A.</w:t>
            </w:r>
          </w:p>
        </w:tc>
      </w:tr>
    </w:tbl>
    <w:p w14:paraId="0C2911E6" w14:textId="77777777" w:rsidR="00C00860" w:rsidRPr="00816350" w:rsidRDefault="00C00860" w:rsidP="00143BB0">
      <w:pPr>
        <w:rPr>
          <w:lang w:val="en-US"/>
        </w:rPr>
      </w:pPr>
    </w:p>
    <w:p w14:paraId="395E1756" w14:textId="605FE70C" w:rsidR="00C94CBF" w:rsidRPr="00867DFD" w:rsidRDefault="00143BB0" w:rsidP="00834ED9">
      <w:pPr>
        <w:rPr>
          <w:lang w:val="en-US" w:eastAsia="nb-NO"/>
        </w:rPr>
      </w:pPr>
      <w:r w:rsidRPr="00816350">
        <w:rPr>
          <w:lang w:val="en-US"/>
        </w:rPr>
        <w:t>The algorithms can be found in full in the “Update report from the Scientific Committee of the Nutri-Score 2022” page 130-135</w:t>
      </w:r>
      <w:r w:rsidR="00A61A74" w:rsidRPr="00816350">
        <w:rPr>
          <w:rStyle w:val="FootnoteReference"/>
          <w:lang w:val="en-US"/>
        </w:rPr>
        <w:footnoteReference w:id="5"/>
      </w:r>
      <w:r w:rsidRPr="00816350">
        <w:rPr>
          <w:lang w:val="en-US"/>
        </w:rPr>
        <w:t xml:space="preserve"> and “Update of the Nutri-Score algorithm for beverages (2023)” page 72-75</w:t>
      </w:r>
      <w:r w:rsidR="00524476" w:rsidRPr="00816350">
        <w:rPr>
          <w:rStyle w:val="FootnoteReference"/>
          <w:lang w:val="en-US"/>
        </w:rPr>
        <w:footnoteReference w:id="6"/>
      </w:r>
      <w:r w:rsidR="005D14B2">
        <w:rPr>
          <w:lang w:val="en-US"/>
        </w:rPr>
        <w:t>.</w:t>
      </w:r>
    </w:p>
    <w:sectPr w:rsidR="00C94CBF" w:rsidRPr="00867DFD" w:rsidSect="00B5601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40B729" w14:textId="77777777" w:rsidR="00376DEC" w:rsidRDefault="00376DEC" w:rsidP="00045D3C">
      <w:pPr>
        <w:spacing w:after="0" w:line="240" w:lineRule="auto"/>
      </w:pPr>
      <w:r>
        <w:separator/>
      </w:r>
    </w:p>
  </w:endnote>
  <w:endnote w:type="continuationSeparator" w:id="0">
    <w:p w14:paraId="2A55B088" w14:textId="77777777" w:rsidR="00376DEC" w:rsidRDefault="00376DEC" w:rsidP="00045D3C">
      <w:pPr>
        <w:spacing w:after="0" w:line="240" w:lineRule="auto"/>
      </w:pPr>
      <w:r>
        <w:continuationSeparator/>
      </w:r>
    </w:p>
  </w:endnote>
  <w:endnote w:type="continuationNotice" w:id="1">
    <w:p w14:paraId="30145BC2" w14:textId="77777777" w:rsidR="00376DEC" w:rsidRDefault="00376D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6225">
          <w:rPr>
            <w:noProof/>
          </w:rPr>
          <w:t>3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C8E0F" w14:textId="77777777" w:rsidR="00376DEC" w:rsidRDefault="00376DEC" w:rsidP="00045D3C">
      <w:pPr>
        <w:spacing w:after="0" w:line="240" w:lineRule="auto"/>
      </w:pPr>
      <w:r>
        <w:separator/>
      </w:r>
    </w:p>
  </w:footnote>
  <w:footnote w:type="continuationSeparator" w:id="0">
    <w:p w14:paraId="239AEEA0" w14:textId="77777777" w:rsidR="00376DEC" w:rsidRDefault="00376DEC" w:rsidP="00045D3C">
      <w:pPr>
        <w:spacing w:after="0" w:line="240" w:lineRule="auto"/>
      </w:pPr>
      <w:r>
        <w:continuationSeparator/>
      </w:r>
    </w:p>
  </w:footnote>
  <w:footnote w:type="continuationNotice" w:id="1">
    <w:p w14:paraId="52E9CC52" w14:textId="77777777" w:rsidR="00376DEC" w:rsidRDefault="00376DEC">
      <w:pPr>
        <w:spacing w:after="0" w:line="240" w:lineRule="auto"/>
      </w:pPr>
    </w:p>
  </w:footnote>
  <w:footnote w:id="2">
    <w:p w14:paraId="50A124F4" w14:textId="56DFADF0" w:rsidR="00D223BF" w:rsidRPr="00D223BF" w:rsidRDefault="00D223B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D223BF">
        <w:rPr>
          <w:lang w:val="en-US"/>
        </w:rPr>
        <w:t xml:space="preserve"> </w:t>
      </w:r>
      <w:r w:rsidR="00AA57EF" w:rsidRPr="00AA57EF">
        <w:rPr>
          <w:lang w:val="en-US"/>
        </w:rPr>
        <w:t xml:space="preserve">The Scientific Committee of the Nutri-Score. Update of the Nutri-Score algorithm. Update report from the Scientific Committee of the Nutri-Score 2022. Santé </w:t>
      </w:r>
      <w:proofErr w:type="spellStart"/>
      <w:r w:rsidR="00AA57EF" w:rsidRPr="00AA57EF">
        <w:rPr>
          <w:lang w:val="en-US"/>
        </w:rPr>
        <w:t>Publique</w:t>
      </w:r>
      <w:proofErr w:type="spellEnd"/>
      <w:r w:rsidR="00AA57EF" w:rsidRPr="00AA57EF">
        <w:rPr>
          <w:lang w:val="en-US"/>
        </w:rPr>
        <w:t xml:space="preserve"> France; 2022.</w:t>
      </w:r>
    </w:p>
  </w:footnote>
  <w:footnote w:id="3">
    <w:p w14:paraId="20B3EABD" w14:textId="2C6E73FB" w:rsidR="00D223BF" w:rsidRPr="00D223BF" w:rsidRDefault="00D223B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D223BF">
        <w:rPr>
          <w:lang w:val="en-US"/>
        </w:rPr>
        <w:t xml:space="preserve"> </w:t>
      </w:r>
      <w:r w:rsidR="00AA57EF" w:rsidRPr="00AA57EF">
        <w:rPr>
          <w:lang w:val="en-US"/>
        </w:rPr>
        <w:t xml:space="preserve">The Scientific Committee of the Nutri-Score. Update of the Nutri-Score algorithm. Update report from the Scientific Committee of the Nutri-Score 2022. Santé </w:t>
      </w:r>
      <w:proofErr w:type="spellStart"/>
      <w:r w:rsidR="00AA57EF" w:rsidRPr="00AA57EF">
        <w:rPr>
          <w:lang w:val="en-US"/>
        </w:rPr>
        <w:t>Publique</w:t>
      </w:r>
      <w:proofErr w:type="spellEnd"/>
      <w:r w:rsidR="00AA57EF" w:rsidRPr="00AA57EF">
        <w:rPr>
          <w:lang w:val="en-US"/>
        </w:rPr>
        <w:t xml:space="preserve"> France; 2022.</w:t>
      </w:r>
    </w:p>
  </w:footnote>
  <w:footnote w:id="4">
    <w:p w14:paraId="26D8F96E" w14:textId="2A8F6F49" w:rsidR="00D223BF" w:rsidRPr="00D223BF" w:rsidRDefault="00D223B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D223BF">
        <w:rPr>
          <w:lang w:val="en-US"/>
        </w:rPr>
        <w:t xml:space="preserve"> </w:t>
      </w:r>
      <w:r w:rsidR="00B56013" w:rsidRPr="00B56013">
        <w:rPr>
          <w:lang w:val="en-US"/>
        </w:rPr>
        <w:t xml:space="preserve">The Scientific Committee of Nutri-Score. Update of the Nutri-Score algorithm for beverages. Second update report from the Scientific Committee of the Nutri-Score V2 – 2023. Santé </w:t>
      </w:r>
      <w:proofErr w:type="spellStart"/>
      <w:r w:rsidR="00B56013" w:rsidRPr="00B56013">
        <w:rPr>
          <w:lang w:val="en-US"/>
        </w:rPr>
        <w:t>Publique</w:t>
      </w:r>
      <w:proofErr w:type="spellEnd"/>
      <w:r w:rsidR="00B56013" w:rsidRPr="00B56013">
        <w:rPr>
          <w:lang w:val="en-US"/>
        </w:rPr>
        <w:t xml:space="preserve"> France; 2023.</w:t>
      </w:r>
    </w:p>
  </w:footnote>
  <w:footnote w:id="5">
    <w:p w14:paraId="7E8518FF" w14:textId="37DD3F2F" w:rsidR="00A61A74" w:rsidRPr="00891EBE" w:rsidRDefault="00A61A7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891EBE">
        <w:rPr>
          <w:lang w:val="en-US"/>
        </w:rPr>
        <w:t xml:space="preserve"> </w:t>
      </w:r>
      <w:r w:rsidR="00AA57EF" w:rsidRPr="00AA57EF">
        <w:rPr>
          <w:lang w:val="en-US"/>
        </w:rPr>
        <w:t xml:space="preserve">The Scientific Committee of the Nutri-Score. Update of the Nutri-Score algorithm. Update report from the Scientific Committee of the Nutri-Score 2022. Santé </w:t>
      </w:r>
      <w:proofErr w:type="spellStart"/>
      <w:r w:rsidR="00AA57EF" w:rsidRPr="00AA57EF">
        <w:rPr>
          <w:lang w:val="en-US"/>
        </w:rPr>
        <w:t>Publique</w:t>
      </w:r>
      <w:proofErr w:type="spellEnd"/>
      <w:r w:rsidR="00AA57EF" w:rsidRPr="00AA57EF">
        <w:rPr>
          <w:lang w:val="en-US"/>
        </w:rPr>
        <w:t xml:space="preserve"> France; 2022.</w:t>
      </w:r>
    </w:p>
  </w:footnote>
  <w:footnote w:id="6">
    <w:p w14:paraId="1388904A" w14:textId="68B181E2" w:rsidR="00524476" w:rsidRPr="00891EBE" w:rsidRDefault="0052447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891EBE">
        <w:rPr>
          <w:lang w:val="en-US"/>
        </w:rPr>
        <w:t xml:space="preserve"> </w:t>
      </w:r>
      <w:r w:rsidR="00B56013" w:rsidRPr="00B56013">
        <w:rPr>
          <w:lang w:val="en-US"/>
        </w:rPr>
        <w:t xml:space="preserve">The Scientific Committee of Nutri-Score. Update of the Nutri-Score algorithm for beverages. Second update report from the Scientific Committee of the Nutri-Score V2 – 2023. Santé </w:t>
      </w:r>
      <w:proofErr w:type="spellStart"/>
      <w:r w:rsidR="00B56013" w:rsidRPr="00B56013">
        <w:rPr>
          <w:lang w:val="en-US"/>
        </w:rPr>
        <w:t>Publique</w:t>
      </w:r>
      <w:proofErr w:type="spellEnd"/>
      <w:r w:rsidR="00B56013" w:rsidRPr="00B56013">
        <w:rPr>
          <w:lang w:val="en-US"/>
        </w:rPr>
        <w:t xml:space="preserve"> France; 2023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39EC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225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14B2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4ED9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2AF4"/>
    <w:rsid w:val="008D413D"/>
    <w:rsid w:val="008D49E3"/>
    <w:rsid w:val="008D5429"/>
    <w:rsid w:val="008D5E91"/>
    <w:rsid w:val="008D653C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57EF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6013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2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F8DAC7-7630-4F99-A0F5-706C54FF69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2D5FC4B-7624-4206-BD96-C0F0B7E12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Soreño, Ramajane</cp:lastModifiedBy>
  <cp:revision>10</cp:revision>
  <cp:lastPrinted>2023-07-04T13:03:00Z</cp:lastPrinted>
  <dcterms:created xsi:type="dcterms:W3CDTF">2023-07-05T09:35:00Z</dcterms:created>
  <dcterms:modified xsi:type="dcterms:W3CDTF">2023-10-0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